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427AA" w14:textId="77777777" w:rsidR="00307158" w:rsidRPr="006F1C00" w:rsidRDefault="00307158" w:rsidP="00307158">
      <w:pPr>
        <w:spacing w:after="0" w:line="480" w:lineRule="auto"/>
        <w:ind w:right="2136"/>
        <w:jc w:val="both"/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 xml:space="preserve">Supplemental </w:t>
      </w:r>
      <w:r w:rsidRPr="00AF5A2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1. </w:t>
      </w:r>
      <w:r w:rsidRPr="006F1C00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Characteristics of patients with coronavirus disease 2019-related acute kidney injury, by the timing of kidney replacement therapy, as defined by a temporal criterion</w:t>
      </w:r>
    </w:p>
    <w:tbl>
      <w:tblPr>
        <w:tblW w:w="12060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500"/>
        <w:gridCol w:w="2160"/>
        <w:gridCol w:w="2160"/>
        <w:gridCol w:w="2160"/>
        <w:gridCol w:w="1080"/>
      </w:tblGrid>
      <w:tr w:rsidR="00307158" w:rsidRPr="006F1C00" w14:paraId="58D55CEF" w14:textId="77777777" w:rsidTr="000A3E13">
        <w:trPr>
          <w:trHeight w:val="288"/>
        </w:trPr>
        <w:tc>
          <w:tcPr>
            <w:tcW w:w="4500" w:type="dxa"/>
            <w:vMerge w:val="restart"/>
            <w:vAlign w:val="bottom"/>
          </w:tcPr>
          <w:p w14:paraId="1732504B" w14:textId="77777777" w:rsidR="00307158" w:rsidRPr="006F1C00" w:rsidRDefault="00307158" w:rsidP="000A3E13">
            <w:pPr>
              <w:spacing w:after="0" w:line="480" w:lineRule="auto"/>
              <w:rPr>
                <w:rStyle w:val="s2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Characteristic</w:t>
            </w:r>
          </w:p>
        </w:tc>
        <w:tc>
          <w:tcPr>
            <w:tcW w:w="4320" w:type="dxa"/>
            <w:gridSpan w:val="2"/>
            <w:tcBorders>
              <w:bottom w:val="nil"/>
            </w:tcBorders>
            <w:vAlign w:val="bottom"/>
          </w:tcPr>
          <w:p w14:paraId="003F152E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bookmarkStart w:id="0" w:name="RANGE!B1:D42"/>
            <w:bookmarkEnd w:id="0"/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KRT initiation</w:t>
            </w:r>
          </w:p>
        </w:tc>
        <w:tc>
          <w:tcPr>
            <w:tcW w:w="2160" w:type="dxa"/>
            <w:vMerge w:val="restart"/>
            <w:vAlign w:val="bottom"/>
          </w:tcPr>
          <w:p w14:paraId="0F1C4794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No KRT</w:t>
            </w:r>
          </w:p>
        </w:tc>
        <w:tc>
          <w:tcPr>
            <w:tcW w:w="1080" w:type="dxa"/>
            <w:vMerge w:val="restart"/>
            <w:vAlign w:val="bottom"/>
          </w:tcPr>
          <w:p w14:paraId="4AF29F48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bookmarkStart w:id="1" w:name="RANGE!E1:E42"/>
            <w:bookmarkEnd w:id="1"/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P</w:t>
            </w:r>
          </w:p>
        </w:tc>
      </w:tr>
      <w:tr w:rsidR="00307158" w:rsidRPr="006F1C00" w14:paraId="394C1324" w14:textId="77777777" w:rsidTr="000A3E13">
        <w:trPr>
          <w:trHeight w:val="414"/>
        </w:trPr>
        <w:tc>
          <w:tcPr>
            <w:tcW w:w="4500" w:type="dxa"/>
            <w:vMerge/>
            <w:vAlign w:val="bottom"/>
          </w:tcPr>
          <w:p w14:paraId="0C5B2FB1" w14:textId="77777777" w:rsidR="00307158" w:rsidRPr="006F1C00" w:rsidRDefault="00307158" w:rsidP="000A3E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21415E3D" w14:textId="356485BE" w:rsidR="00307158" w:rsidRPr="006F1C00" w:rsidRDefault="005036DA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lang w:val="en-US" w:eastAsia="pt-BR"/>
              </w:rPr>
              <w:t>Earlie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3C901D4" w14:textId="1D80EBFC" w:rsidR="00307158" w:rsidRPr="006F1C00" w:rsidRDefault="005036DA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5036DA">
              <w:rPr>
                <w:rFonts w:ascii="Times New Roman" w:hAnsi="Times New Roman"/>
                <w:color w:val="FF0000"/>
                <w:sz w:val="18"/>
                <w:szCs w:val="18"/>
                <w:lang w:val="en-US" w:eastAsia="pt-BR"/>
              </w:rPr>
              <w:t>Later</w:t>
            </w:r>
          </w:p>
        </w:tc>
        <w:tc>
          <w:tcPr>
            <w:tcW w:w="2160" w:type="dxa"/>
            <w:vMerge/>
            <w:vAlign w:val="bottom"/>
          </w:tcPr>
          <w:p w14:paraId="315820A5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vAlign w:val="bottom"/>
          </w:tcPr>
          <w:p w14:paraId="1CE932BC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6F1C00" w14:paraId="6F7719C7" w14:textId="77777777" w:rsidTr="000A3E13">
        <w:trPr>
          <w:trHeight w:val="413"/>
        </w:trPr>
        <w:tc>
          <w:tcPr>
            <w:tcW w:w="4500" w:type="dxa"/>
            <w:vMerge/>
            <w:vAlign w:val="bottom"/>
          </w:tcPr>
          <w:p w14:paraId="36871270" w14:textId="77777777" w:rsidR="00307158" w:rsidRPr="006F1C00" w:rsidRDefault="00307158" w:rsidP="000A3E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76DB1BAA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≤ 6 days after admission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4EC145D0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&gt; 6 days after admission)</w:t>
            </w:r>
          </w:p>
        </w:tc>
        <w:tc>
          <w:tcPr>
            <w:tcW w:w="2160" w:type="dxa"/>
            <w:vMerge/>
            <w:tcBorders>
              <w:bottom w:val="nil"/>
            </w:tcBorders>
            <w:vAlign w:val="bottom"/>
          </w:tcPr>
          <w:p w14:paraId="67A01C8B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vAlign w:val="bottom"/>
          </w:tcPr>
          <w:p w14:paraId="0473F47D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6F1C00" w14:paraId="2701C104" w14:textId="77777777" w:rsidTr="000A3E13">
        <w:trPr>
          <w:trHeight w:val="288"/>
        </w:trPr>
        <w:tc>
          <w:tcPr>
            <w:tcW w:w="4500" w:type="dxa"/>
            <w:vMerge/>
            <w:vAlign w:val="bottom"/>
          </w:tcPr>
          <w:p w14:paraId="4724D43D" w14:textId="77777777" w:rsidR="00307158" w:rsidRPr="006F1C00" w:rsidRDefault="00307158" w:rsidP="000A3E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6AEF0631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=223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6ECD846D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69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5D5E48E6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20)</w:t>
            </w:r>
          </w:p>
        </w:tc>
        <w:tc>
          <w:tcPr>
            <w:tcW w:w="1080" w:type="dxa"/>
            <w:vMerge/>
            <w:vAlign w:val="bottom"/>
          </w:tcPr>
          <w:p w14:paraId="051F90C6" w14:textId="77777777" w:rsidR="00307158" w:rsidRPr="006F1C00" w:rsidDel="005F039D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56960DB3" w14:textId="77777777" w:rsidTr="000A3E13">
        <w:trPr>
          <w:trHeight w:val="288"/>
        </w:trPr>
        <w:tc>
          <w:tcPr>
            <w:tcW w:w="4500" w:type="dxa"/>
            <w:tcBorders>
              <w:bottom w:val="nil"/>
            </w:tcBorders>
            <w:vAlign w:val="center"/>
          </w:tcPr>
          <w:p w14:paraId="09567C11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t baseline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55E241D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404884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CED0E5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4D4B234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21254B9B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59865DE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ge (years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88C75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3.0 (52.0–71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4536E2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5.0 (57.0–71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FB6A8E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2.5 (54.0–73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D7BCAF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540</w:t>
            </w:r>
          </w:p>
        </w:tc>
      </w:tr>
      <w:tr w:rsidR="00307158" w:rsidRPr="00AF5A28" w14:paraId="6B23E697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ED23ACC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al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26748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3 (73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850753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8 (69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AEB97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3 (60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70D0FC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62</w:t>
            </w:r>
          </w:p>
        </w:tc>
      </w:tr>
      <w:tr w:rsidR="00307158" w:rsidRPr="00AF5A28" w14:paraId="2689A184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B5214C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MI (kg/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a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6F3318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3 (24.2–27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ABF630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1–27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46E7D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4–28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A3A382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967</w:t>
            </w:r>
          </w:p>
        </w:tc>
      </w:tr>
      <w:tr w:rsidR="00307158" w:rsidRPr="00AF5A28" w14:paraId="00B25D68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905FAFB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iabetes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57A213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0 (49.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959E18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6 (39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82DACA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5 (37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B44FD3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45</w:t>
            </w:r>
          </w:p>
        </w:tc>
      </w:tr>
      <w:tr w:rsidR="00307158" w:rsidRPr="00AF5A28" w14:paraId="53E59B0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5B6040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ypertens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C5183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4 (69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E3F10E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0 (59.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4796C9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1 (67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14735B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08</w:t>
            </w:r>
          </w:p>
        </w:tc>
      </w:tr>
      <w:tr w:rsidR="00307158" w:rsidRPr="00AF5A28" w14:paraId="43615A9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A7A4A9E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OPD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08D63C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 (6.2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B39444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 (8.2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EFD04C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BAC12F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521</w:t>
            </w:r>
          </w:p>
        </w:tc>
      </w:tr>
      <w:tr w:rsidR="00307158" w:rsidRPr="00AF5A28" w14:paraId="6A2EEA1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8DC1A76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Live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EEFD3A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2.6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19826C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 (5.3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515850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 (4.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59D2F5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394</w:t>
            </w:r>
          </w:p>
        </w:tc>
      </w:tr>
      <w:tr w:rsidR="00307158" w:rsidRPr="00AF5A28" w14:paraId="475FAFA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4D8208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ardiovascula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645AD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3 (23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EFCEF3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1 (18.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8723BB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4 (28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16AC04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31</w:t>
            </w:r>
          </w:p>
        </w:tc>
      </w:tr>
      <w:tr w:rsidR="00307158" w:rsidRPr="00AF5A28" w14:paraId="4148EBE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CE33CB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49C18A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0 (0.96–1.3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36AD46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0 (0.84–1.3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4623DB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94 (0.78–1.1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7E6835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34</w:t>
            </w:r>
          </w:p>
        </w:tc>
      </w:tr>
      <w:tr w:rsidR="00307158" w:rsidRPr="00AF5A28" w14:paraId="408AF79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58FEF1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eGFR (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l/min/1.73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DD31E5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4.2 (57.6–92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73FCE2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9.2 (54.2–93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5D503E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7.7 (60.8–10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804F07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256</w:t>
            </w:r>
          </w:p>
        </w:tc>
      </w:tr>
      <w:tr w:rsidR="00307158" w:rsidRPr="00AF5A28" w14:paraId="4A5CB34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E49A304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ays from symptom onset to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dmission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FFA2A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6.00–11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F0F9E1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5.00–11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5316FE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00 (5.00–1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49F326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76</w:t>
            </w:r>
          </w:p>
        </w:tc>
      </w:tr>
      <w:tr w:rsidR="00307158" w:rsidRPr="00AF5A28" w14:paraId="1037DDF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15707FB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At ICU </w:t>
            </w:r>
            <w:proofErr w:type="spellStart"/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mission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2DA09D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1B7646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393963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F68AC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4265F9F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A4B6AD4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SOFA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core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e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A4E2AE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0 (9.00–15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3D071E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5.00–12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EAE752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.00 (6.00–12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5D1F30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70541043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D323936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Vasopressor u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AC9C25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9 (53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30F81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3 (31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6A97F3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0 (33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822F0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012FDBF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400D4FF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echanical ventilat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EF821D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77 (79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03606F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9 (64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3B6533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5 (62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4A2B61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1</w:t>
            </w:r>
          </w:p>
        </w:tc>
      </w:tr>
      <w:tr w:rsidR="00307158" w:rsidRPr="00AF5A28" w14:paraId="56397918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417074C" w14:textId="77777777" w:rsidR="00307158" w:rsidRPr="00AF37B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aO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ratio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27FC3A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6 (77.0–15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81C93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2 (75.0–15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011995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0 (92.4–18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E336F1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8</w:t>
            </w:r>
          </w:p>
        </w:tc>
      </w:tr>
      <w:tr w:rsidR="00307158" w:rsidRPr="00AF5A28" w14:paraId="1B418838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5E7724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17B82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.57 (1.38–4.3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7FF959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23 (0.88–1.8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31AA64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31 (0.97–2.3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0691B1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F3170F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C1382AB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388A80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2.1 (26.9–68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CA3AA9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6.6 (17.3–39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DD4B26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8.0 (17.8–41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3CD1F2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8C814E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6C6897E" w14:textId="77777777" w:rsidR="00307158" w:rsidRPr="00AF37B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otassium (mEq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9958C9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70 (4.15–5.5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93FC40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30 (3.80–4.8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E4F9FA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30 (3.90–4.8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FAC871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2FA61A6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ED7236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Blood pH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E75404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0 (7.22–7.3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330410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8 (7.31–7.4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D3C9EA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7 (7.30–7.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9A08F4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0558611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2506379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lood bicarbonate (mmol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04E25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.4 (18.6–24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36AEA3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3.4 (21.0–25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7A8CB1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3.4 (19.4–26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1846CF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73E11EC2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C050C7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-dimer (ng/m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f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8BB67A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211 (1551–1393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8843D6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974 (1091–1088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435243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510 (1275–849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5BB0CA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43</w:t>
            </w:r>
          </w:p>
        </w:tc>
      </w:tr>
      <w:tr w:rsidR="00307158" w:rsidRPr="00AF5A28" w14:paraId="2CF86AFF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E65EC3E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emoglobin (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724D26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3 (10.7–13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AA9798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9 (11.6–14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2A76F3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4 (10.8–13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C62FFB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4</w:t>
            </w:r>
          </w:p>
        </w:tc>
      </w:tr>
      <w:tr w:rsidR="00307158" w:rsidRPr="00AF5A28" w14:paraId="1547291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12D718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Leukocytes (cells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7685CE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,900 (8390–15,9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C0A0C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740 (6540–14,4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DE48EC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,670 (7115–15,25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445CFF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6</w:t>
            </w:r>
          </w:p>
        </w:tc>
      </w:tr>
      <w:tr w:rsidR="00307158" w:rsidRPr="00AF5A28" w14:paraId="1BCAA963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601323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Platelets (cells × 10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6EFA13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8 (158.5–28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09DC1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05 (158–27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F4DD91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6.5 (146–30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88D322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599</w:t>
            </w:r>
          </w:p>
        </w:tc>
      </w:tr>
      <w:tr w:rsidR="00307158" w:rsidRPr="00AF5A28" w14:paraId="1F828BCF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8D107EA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LT (U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6298AC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9.0 (25.0–62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BCD36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0 (25.0–57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07B0C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0 (25.0–68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F14796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798</w:t>
            </w:r>
          </w:p>
        </w:tc>
      </w:tr>
      <w:tr w:rsidR="00307158" w:rsidRPr="00AF5A28" w14:paraId="1F555C4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E3A55CB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RP (mg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h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EFA458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6 (127–33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4A44C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7 (88.4–29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63C6B7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76 (75.0–27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6F4906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BAFF78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8C29A2A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KR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CA10CD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761D7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355797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224B5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4EFFDD4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8B8E4F7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ays from admission to KRT initiation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834C48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.00 (1.00–5.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B643EF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.0 (8.00–13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FD168D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B006C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93CAC46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8D7B07F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KRT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modality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59AE69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8CB1E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92BC1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A46CD3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1</w:t>
            </w:r>
          </w:p>
        </w:tc>
      </w:tr>
      <w:tr w:rsidR="00307158" w:rsidRPr="00AF5A28" w14:paraId="2D0C5511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7A9D0BA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VVHD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8B9142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8 (30.5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F464EC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1 (47.9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7489D0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7BDF27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270CDE8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D2834BB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Intermittent HD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7BD5A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5 (69.5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BC155B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8 (52.1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3014D3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FB9EE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14BBA185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3C211F3" w14:textId="77777777" w:rsidR="00307158" w:rsidRPr="00AF5A28" w:rsidDel="00474DB7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Reason for KRT ini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7376B7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423C74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A07DA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70061F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491DB716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D301BCB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ypervol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9A7289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5 (43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CCD0DC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 (21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196A53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B4C4C7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80A8C07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405A2A2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Ur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73CD9F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2 (60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482027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8 (82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AA64CA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8D6807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721F0E7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7AAB0A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proofErr w:type="spellStart"/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A46B9E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.32 (4.08–6.7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6577DB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00 (3.00–5.2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57F577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4B0C4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6748952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C23BF36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k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6B46A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4.6 (61.4–1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882F5F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7 (89.7–12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32321D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5D6A49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67641259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FC4FA89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CC3B4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009EC2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7B56F3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678125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3BE33BDF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520D54D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In-hospital death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7A38CD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7 (74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85EF1D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3 (84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D70A7D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1 (50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5E48C3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6B4BBC8F" w14:textId="77777777" w:rsidTr="000A3E13">
        <w:trPr>
          <w:trHeight w:val="288"/>
        </w:trPr>
        <w:tc>
          <w:tcPr>
            <w:tcW w:w="4500" w:type="dxa"/>
            <w:tcBorders>
              <w:top w:val="nil"/>
            </w:tcBorders>
            <w:vAlign w:val="center"/>
          </w:tcPr>
          <w:p w14:paraId="177CAE7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ospital stay (days) among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urvivors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l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253D8D2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2.0 (21.0–45.2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455DECE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0.0 (42.0–89.0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3F56804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6.0 (18.0–37.0)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7483471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</w:tbl>
    <w:p w14:paraId="538DAD90" w14:textId="77777777" w:rsidR="00307158" w:rsidRPr="00AF5A28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KRT, kidney 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replacement therapy; IQR, interquartile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range; BMI, body mass index; COPD, chronic obstructive pulmonary disease; eGFR, estimated glomerular filtration rate (by the 2021 Chronic Kidney Disease–Epidemiology Collaboration equation); N/A, not applicable; ICU, intensive care unit; SOFA, Sequential Organ Failure Assessment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Pa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partial pressure of arterial oxygen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Fi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fraction of inspired oxygen; BUN, blood urea nitrogen; ALT, alanine aminotransferase; CRP, C-reactive protein; CVVHD, continuous </w:t>
      </w:r>
      <w:proofErr w:type="spellStart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. </w:t>
      </w:r>
    </w:p>
    <w:p w14:paraId="7D4851A3" w14:textId="16033BA0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a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4 patients (214, 158, and 112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, and no KRT groups, respectively).</w:t>
      </w:r>
    </w:p>
    <w:p w14:paraId="5A70E2BC" w14:textId="1364D2D1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b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223 patients (84, 72, and 67 in </w:t>
      </w:r>
      <w:r w:rsidRPr="005036DA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the </w:t>
      </w:r>
      <w:r w:rsidR="005036DA" w:rsidRPr="005036DA">
        <w:rPr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5036DA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later, and no KRT groups, respectively).</w:t>
      </w:r>
    </w:p>
    <w:p w14:paraId="37B71E57" w14:textId="69713C89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c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507 patients (219, 169, and 119 in </w:t>
      </w:r>
      <w:r w:rsidRPr="005036DA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the </w:t>
      </w:r>
      <w:r w:rsidR="005036DA" w:rsidRPr="005036DA">
        <w:rPr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5036DA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and no KRT groups, respectively).</w:t>
      </w:r>
    </w:p>
    <w:p w14:paraId="0713B37F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lastRenderedPageBreak/>
        <w:t>d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Measured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/determined within the first 24 h after ICU admission.</w:t>
      </w:r>
    </w:p>
    <w:p w14:paraId="19D9B1FB" w14:textId="6C61187D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e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97 patients (217, 163, and 117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, and no KRT groups, respectively).</w:t>
      </w:r>
    </w:p>
    <w:p w14:paraId="4F8DAF6B" w14:textId="5886D532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f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75 patients (210, 153, and 112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, and no KRT groups, respectively).</w:t>
      </w:r>
    </w:p>
    <w:p w14:paraId="098F6F6B" w14:textId="6F0F47FD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g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0 patients (209, 156, and 115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, and no KRT groups, respectively).</w:t>
      </w:r>
    </w:p>
    <w:p w14:paraId="5EB223A7" w14:textId="7D8DD886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h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2 patients (209, 159, and later114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, and no KRT groups, respectively).</w:t>
      </w:r>
    </w:p>
    <w:p w14:paraId="730E97F4" w14:textId="544F286E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i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all 392 patients that required KRT (223 and 169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867F67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and later KRT groups, respectively).</w:t>
      </w:r>
    </w:p>
    <w:p w14:paraId="11E86720" w14:textId="4CB7D545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j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218, and 167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867F67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and later KRT groups, respectively).</w:t>
      </w:r>
    </w:p>
    <w:p w14:paraId="1BC8F74A" w14:textId="4455F750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k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219, and 166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867F67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and later KRT groups, respectively).</w:t>
      </w:r>
    </w:p>
    <w:p w14:paraId="07C3A25C" w14:textId="0CAA8762" w:rsidR="00307158" w:rsidRPr="00AF5A28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l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There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were 134 survivors (52, 25, and 57 in the </w:t>
      </w:r>
      <w:r w:rsidR="005036DA">
        <w:rPr>
          <w:rStyle w:val="s2"/>
          <w:rFonts w:ascii="Times New Roman" w:hAnsi="Times New Roman"/>
          <w:color w:val="FF0000"/>
          <w:sz w:val="18"/>
          <w:szCs w:val="18"/>
          <w:lang w:val="en-US"/>
        </w:rPr>
        <w:t>earlier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, later, and no KRT groups, respectively).</w:t>
      </w:r>
    </w:p>
    <w:p w14:paraId="77385A0B" w14:textId="77777777" w:rsidR="00307158" w:rsidRPr="00AF5A28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</w:p>
    <w:p w14:paraId="47E341CB" w14:textId="77777777" w:rsidR="00307158" w:rsidRPr="00AF5A28" w:rsidRDefault="00307158" w:rsidP="00307158">
      <w:pPr>
        <w:spacing w:after="0" w:line="480" w:lineRule="auto"/>
        <w:jc w:val="both"/>
        <w:rPr>
          <w:rStyle w:val="s2"/>
          <w:rFonts w:ascii="Times New Roman" w:hAnsi="Times New Roman"/>
          <w:color w:val="000000"/>
          <w:sz w:val="20"/>
          <w:szCs w:val="20"/>
          <w:lang w:val="en-US"/>
        </w:rPr>
      </w:pPr>
    </w:p>
    <w:p w14:paraId="745FF4DD" w14:textId="77777777" w:rsidR="00307158" w:rsidRPr="00AF5A28" w:rsidRDefault="00307158" w:rsidP="00307158">
      <w:pPr>
        <w:spacing w:after="0" w:line="480" w:lineRule="auto"/>
        <w:jc w:val="both"/>
        <w:rPr>
          <w:rStyle w:val="s2"/>
          <w:rFonts w:ascii="Times New Roman" w:hAnsi="Times New Roman"/>
          <w:color w:val="000000"/>
          <w:sz w:val="20"/>
          <w:szCs w:val="20"/>
          <w:lang w:val="en-US"/>
        </w:rPr>
        <w:sectPr w:rsidR="00307158" w:rsidRPr="00AF5A28" w:rsidSect="00C97C77">
          <w:pgSz w:w="16838" w:h="11906" w:orient="landscape"/>
          <w:pgMar w:top="1699" w:right="1411" w:bottom="1699" w:left="1411" w:header="706" w:footer="706" w:gutter="0"/>
          <w:cols w:space="708"/>
          <w:docGrid w:linePitch="360"/>
        </w:sectPr>
      </w:pPr>
    </w:p>
    <w:p w14:paraId="6857419A" w14:textId="57BDCEA6" w:rsidR="00B6635E" w:rsidRPr="0006168D" w:rsidRDefault="00B6635E" w:rsidP="006110BA">
      <w:pPr>
        <w:spacing w:after="0" w:line="480" w:lineRule="auto"/>
        <w:ind w:right="2136"/>
        <w:jc w:val="both"/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</w:pPr>
      <w:r w:rsidRPr="0006168D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Supplemental Table </w:t>
      </w:r>
      <w:r w:rsidR="0030715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2</w:t>
      </w:r>
      <w:r w:rsidRPr="0006168D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. Characteristics of patients with coronavirus disease 2019-related acute kidney injury, by the timing of kidney replacement therapy, as defined by a serum creatinine cutoff criterion.</w:t>
      </w:r>
    </w:p>
    <w:tbl>
      <w:tblPr>
        <w:tblW w:w="120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860"/>
        <w:gridCol w:w="1800"/>
        <w:gridCol w:w="2160"/>
        <w:gridCol w:w="2160"/>
        <w:gridCol w:w="1080"/>
      </w:tblGrid>
      <w:tr w:rsidR="00B6635E" w:rsidRPr="0006168D" w14:paraId="3B52959D" w14:textId="77777777" w:rsidTr="00550A88">
        <w:trPr>
          <w:trHeight w:val="288"/>
        </w:trPr>
        <w:tc>
          <w:tcPr>
            <w:tcW w:w="4860" w:type="dxa"/>
            <w:vMerge w:val="restart"/>
            <w:tcBorders>
              <w:left w:val="nil"/>
              <w:right w:val="nil"/>
            </w:tcBorders>
            <w:vAlign w:val="bottom"/>
          </w:tcPr>
          <w:p w14:paraId="767C9D10" w14:textId="77777777" w:rsidR="00B6635E" w:rsidRPr="0006168D" w:rsidRDefault="00B6635E" w:rsidP="00550A88">
            <w:pPr>
              <w:spacing w:after="0" w:line="480" w:lineRule="auto"/>
              <w:rPr>
                <w:rStyle w:val="s2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Characteristic</w:t>
            </w:r>
          </w:p>
        </w:tc>
        <w:tc>
          <w:tcPr>
            <w:tcW w:w="396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5A27323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Serum creatinine at KRT initi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bottom"/>
          </w:tcPr>
          <w:p w14:paraId="6427D729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No KRT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bottom"/>
          </w:tcPr>
          <w:p w14:paraId="67762ABD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P</w:t>
            </w:r>
          </w:p>
        </w:tc>
      </w:tr>
      <w:tr w:rsidR="00B6635E" w:rsidRPr="0006168D" w14:paraId="5177A35F" w14:textId="77777777" w:rsidTr="00550A88">
        <w:trPr>
          <w:trHeight w:val="414"/>
        </w:trPr>
        <w:tc>
          <w:tcPr>
            <w:tcW w:w="4860" w:type="dxa"/>
            <w:vMerge/>
            <w:tcBorders>
              <w:left w:val="nil"/>
              <w:right w:val="nil"/>
            </w:tcBorders>
            <w:vAlign w:val="bottom"/>
          </w:tcPr>
          <w:p w14:paraId="6A4272A9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BA4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EDF2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High</w:t>
            </w: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bottom"/>
          </w:tcPr>
          <w:p w14:paraId="4D0D2BD0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bottom"/>
          </w:tcPr>
          <w:p w14:paraId="0D56AEAC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0FF74D9A" w14:textId="77777777" w:rsidTr="00550A88">
        <w:trPr>
          <w:trHeight w:val="413"/>
        </w:trPr>
        <w:tc>
          <w:tcPr>
            <w:tcW w:w="4860" w:type="dxa"/>
            <w:vMerge/>
            <w:tcBorders>
              <w:left w:val="nil"/>
              <w:right w:val="nil"/>
            </w:tcBorders>
            <w:vAlign w:val="bottom"/>
          </w:tcPr>
          <w:p w14:paraId="75C357C3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D564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≤ 4.74 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9396A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&gt; 4.74 mg/dl)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7B0C7A69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bottom"/>
          </w:tcPr>
          <w:p w14:paraId="28C1055B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7E6F8316" w14:textId="77777777" w:rsidTr="00550A88">
        <w:trPr>
          <w:trHeight w:val="288"/>
        </w:trPr>
        <w:tc>
          <w:tcPr>
            <w:tcW w:w="4860" w:type="dxa"/>
            <w:vMerge/>
            <w:tcBorders>
              <w:left w:val="nil"/>
              <w:right w:val="nil"/>
            </w:tcBorders>
            <w:vAlign w:val="bottom"/>
          </w:tcPr>
          <w:p w14:paraId="1D68C2BF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5703DCE5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9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4A3E3048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9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4ECF13FF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2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bottom"/>
          </w:tcPr>
          <w:p w14:paraId="793EEF4E" w14:textId="77777777" w:rsidR="00B6635E" w:rsidRPr="0006168D" w:rsidDel="005F039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5AD39A12" w14:textId="77777777" w:rsidTr="00550A88">
        <w:trPr>
          <w:trHeight w:val="288"/>
        </w:trPr>
        <w:tc>
          <w:tcPr>
            <w:tcW w:w="4860" w:type="dxa"/>
            <w:tcBorders>
              <w:left w:val="nil"/>
              <w:bottom w:val="nil"/>
              <w:right w:val="nil"/>
            </w:tcBorders>
            <w:vAlign w:val="center"/>
          </w:tcPr>
          <w:p w14:paraId="1704D7A9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t baselin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2FD21AD4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2A5C05D8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2758E63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885A9E6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4EF82A28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8341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ge (years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F881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5.0 (57.0–7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F46E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3.0 (52.0–7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EFA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2.5 (54.0–7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AA2C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234</w:t>
            </w:r>
          </w:p>
        </w:tc>
      </w:tr>
      <w:tr w:rsidR="00B6635E" w:rsidRPr="00AF5A28" w14:paraId="1755B3EE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2802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ale, </w:t>
            </w:r>
            <w:r w:rsidRPr="0006168D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A8A5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2 (6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AC91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9 (8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FC5C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3 (6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2C6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6D6F0FD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67A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MI (kg/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983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2–2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E16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3 (24.1–2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9FB9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4–2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8FE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45</w:t>
            </w:r>
          </w:p>
        </w:tc>
      </w:tr>
      <w:tr w:rsidR="00B6635E" w:rsidRPr="00AF5A28" w14:paraId="535580D4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E93E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iabetes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D66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7 (4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BEFF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9 (4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48D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5 (3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55B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351</w:t>
            </w:r>
          </w:p>
        </w:tc>
      </w:tr>
      <w:tr w:rsidR="00B6635E" w:rsidRPr="00AF5A28" w14:paraId="46ADA80D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25D3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ypertens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3DD3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3 (5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9EDA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1 (7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10B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1 (6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D9C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</w:t>
            </w:r>
          </w:p>
        </w:tc>
      </w:tr>
      <w:tr w:rsidR="00B6635E" w:rsidRPr="00AF5A28" w14:paraId="11B1E76B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CA13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OPD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FC1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9 (9.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D93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 (4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060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009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91</w:t>
            </w:r>
          </w:p>
        </w:tc>
      </w:tr>
      <w:tr w:rsidR="00B6635E" w:rsidRPr="00AF5A28" w14:paraId="4EEFCF5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B4AE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Live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7BF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 (4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0474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3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CC6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 (4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7D0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771</w:t>
            </w:r>
          </w:p>
        </w:tc>
      </w:tr>
      <w:tr w:rsidR="00B6635E" w:rsidRPr="00AF5A28" w14:paraId="560D70A1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D76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ardiovascula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B81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0 (2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72D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4 (2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75F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4 (2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6CEE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259</w:t>
            </w:r>
          </w:p>
        </w:tc>
      </w:tr>
      <w:tr w:rsidR="00B6635E" w:rsidRPr="00AF5A28" w14:paraId="7ACFFEF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A71B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8FC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0 (0.84–1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838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2 (0.96–1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B68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94 (0.78–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0AC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35</w:t>
            </w:r>
          </w:p>
        </w:tc>
      </w:tr>
      <w:tr w:rsidR="00B6635E" w:rsidRPr="00AF5A28" w14:paraId="7DC464D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0ED1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eGFR (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l/min/1.73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2DA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8.9 (53.4–9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708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4.3 (61.2–9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091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7.7 (60.8–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AE1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46</w:t>
            </w:r>
          </w:p>
        </w:tc>
      </w:tr>
      <w:tr w:rsidR="00B6635E" w:rsidRPr="00AF5A28" w14:paraId="74538D0E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BC9B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ays from symptom onset to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dmission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6AE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5.00–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50E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6.00–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88D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00 (5.00–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536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58</w:t>
            </w:r>
          </w:p>
        </w:tc>
      </w:tr>
      <w:tr w:rsidR="00B6635E" w:rsidRPr="00AF5A28" w14:paraId="6B19812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5A15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Serum creatinine (mg/dl) at KRT initiation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A52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.51 (2.75–4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AF7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.35 (5.37–7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0A60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11B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07FCA6CA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8471" w14:textId="77777777" w:rsidR="00B6635E" w:rsidRPr="00AF5A28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At ICU </w:t>
            </w:r>
            <w:proofErr w:type="spellStart"/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mission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C3C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BC9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3DD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DEB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1E7638C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4F7B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SOFA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core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e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C8B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.00 (6.00–1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2D0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.0 (8.00–1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9C3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.00 (6.00–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B60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6C5E0810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3AE1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Vasopressor u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906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9 (4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578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3 (42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5C1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0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D99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01</w:t>
            </w:r>
          </w:p>
        </w:tc>
      </w:tr>
      <w:tr w:rsidR="00B6635E" w:rsidRPr="00AF5A28" w14:paraId="1053DBE9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CF8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echanical ventilat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21A4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5 (6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180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1 (77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6BE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5 (6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A48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9</w:t>
            </w:r>
          </w:p>
        </w:tc>
      </w:tr>
      <w:tr w:rsidR="00B6635E" w:rsidRPr="00AF5A28" w14:paraId="036BEFF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3FB3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a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ratio, median (IQR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0AFD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7 (76.8–1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724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3 (77.0–1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C73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0 (92.4–1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6154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8</w:t>
            </w:r>
          </w:p>
        </w:tc>
      </w:tr>
      <w:tr w:rsidR="00B6635E" w:rsidRPr="00AF5A28" w14:paraId="5CD2B57D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552F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E69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51 (0.98–2.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CBB4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.29 (1.23–4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0BE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31 (0.97–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81A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113ED96B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63BD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40FA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1.8 (19.0–4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F97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7.4 (24.8–6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4F5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8.0 (17.8–4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E75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35A137B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904D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otassium (mEq/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96D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40 (3.90–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964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60 (4.10–5.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378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30 (3.90–4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003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4CAAEDC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07C7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Blood pH, median (IQR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1BC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5 (7.26–7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B43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2 (7.24–7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F67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7 (7.30–7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854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9</w:t>
            </w:r>
          </w:p>
        </w:tc>
      </w:tr>
      <w:tr w:rsidR="00B6635E" w:rsidRPr="00AF5A28" w14:paraId="4AADB095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92A1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lood bicarbonate (mmol/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123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.7 (19.6–2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A44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.4 (20.0–25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E7CA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3.4 (19.4–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1C69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384</w:t>
            </w:r>
          </w:p>
        </w:tc>
      </w:tr>
      <w:tr w:rsidR="00B6635E" w:rsidRPr="00AF5A28" w14:paraId="32E890FF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106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-dimer (ng/m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f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3C2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93 (1224–68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4E6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303 (1320–158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DCB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510 (1275–8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486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98</w:t>
            </w:r>
          </w:p>
        </w:tc>
      </w:tr>
      <w:tr w:rsidR="00B6635E" w:rsidRPr="00AF5A28" w14:paraId="4254296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65B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emoglobin (g/d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30F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4 (11.1–1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8530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7 (11.1–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5C2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4 (10.8–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0C2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37</w:t>
            </w:r>
          </w:p>
        </w:tc>
      </w:tr>
      <w:tr w:rsidR="00B6635E" w:rsidRPr="00AF5A28" w14:paraId="2E85591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1EF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Leukocytes (cells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060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,080 (6635–15,0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36F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,715 (8520–15,6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C99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,670 (7115–15,2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E12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63</w:t>
            </w:r>
          </w:p>
        </w:tc>
      </w:tr>
      <w:tr w:rsidR="00B6635E" w:rsidRPr="00AF5A28" w14:paraId="0E3661F8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5D6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Platelets (cells × 10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661E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04.5 (155.8–26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B01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8.5 (167–29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EA1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6.5 (146–3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A99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65</w:t>
            </w:r>
          </w:p>
        </w:tc>
      </w:tr>
      <w:tr w:rsidR="00B6635E" w:rsidRPr="00AF5A28" w14:paraId="7265FD7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1A58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LT (U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4851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5 (23.0–6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F5D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9.0 (27.0–5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DFD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0 (25.0–6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137C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717</w:t>
            </w:r>
          </w:p>
        </w:tc>
      </w:tr>
      <w:tr w:rsidR="00B6635E" w:rsidRPr="00AF5A28" w14:paraId="36583B54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000A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RP (mg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h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6E2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80 (96.0–29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A4F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0 (131–3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4BB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76 (75.0–2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FAE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3</w:t>
            </w:r>
          </w:p>
        </w:tc>
      </w:tr>
      <w:tr w:rsidR="00B6635E" w:rsidRPr="00AF5A28" w14:paraId="2C69713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C846" w14:textId="77777777" w:rsidR="00B6635E" w:rsidRPr="00AF5A28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K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1F9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B42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EF1A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FB4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63510965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B14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Days from admission to KRT initiation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AEC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00 (4.00–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B9F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00 (2.00–7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495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7E5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238FEA7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6054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KRT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modality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3AE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F69B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869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4B6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3</w:t>
            </w:r>
          </w:p>
        </w:tc>
      </w:tr>
      <w:tr w:rsidR="00B6635E" w:rsidRPr="00AF5A28" w14:paraId="6D3B316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6E02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VVH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24F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7 (4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A9D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2 (3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5B7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292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68B844B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28C4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Intermittent H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B3D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9 (5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3AB6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4 (68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70C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752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734683A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C0BC" w14:textId="77777777" w:rsidR="00B6635E" w:rsidRPr="00AF5A28" w:rsidDel="00474DB7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Reason for KRT ini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970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CEFB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5D67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91F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6940213B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609B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ypervolemia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15B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7 (3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EED9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4 (3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7B9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751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801</w:t>
            </w:r>
          </w:p>
        </w:tc>
      </w:tr>
      <w:tr w:rsidR="00B6635E" w:rsidRPr="00AF5A28" w14:paraId="25D30FA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D1A3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Uremia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480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8 (6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4C3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2 (7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32A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D60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71</w:t>
            </w:r>
          </w:p>
        </w:tc>
      </w:tr>
      <w:tr w:rsidR="00B6635E" w:rsidRPr="00AF5A28" w14:paraId="68F6E97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35FD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proofErr w:type="spellStart"/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FDD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.51 (2.75–4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A975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.35 (5.37–7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F9A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80C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16077AC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993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j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0AB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3.9 (61.2–1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3DB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6.7 (75.2–1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965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E51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02</w:t>
            </w:r>
          </w:p>
        </w:tc>
      </w:tr>
      <w:tr w:rsidR="00B6635E" w:rsidRPr="00AF5A28" w14:paraId="6E7BDEE9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ADE1" w14:textId="77777777" w:rsidR="00B6635E" w:rsidRPr="00AF5A28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6C8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F60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22B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8F5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302B4234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767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In-hospital death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D41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2 (8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C29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8 (7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BA5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1 (5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90D2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57BED731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069789FA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ospital stay (days) among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urvivors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k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95016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5.0 (32.0–73.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64A8F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3.5 (21.0–52.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3A51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6.0 (18.0–37.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D1192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</w:tbl>
    <w:p w14:paraId="4F524D77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KRT, kidney replacement therapy; IQR, interquartile range; BMI, body mass index; COPD, chronic obstructive pulmonary disease; eGFR, estimated glomerular filtration rate (by the 2021 Chronic Kidney Disease–Epidemiology Collaboration equation); N/A, not applicable; ICU, intensive care unit; SOFA, Sequential Organ Failure Assessment; </w:t>
      </w:r>
      <w:r w:rsidRPr="0006168D">
        <w:rPr>
          <w:rFonts w:ascii="Times New Roman" w:hAnsi="Times New Roman"/>
          <w:color w:val="000000"/>
          <w:sz w:val="18"/>
          <w:szCs w:val="18"/>
          <w:lang w:val="en-US" w:eastAsia="pt-BR"/>
        </w:rPr>
        <w:t>PaO</w:t>
      </w:r>
      <w:r w:rsidRPr="0006168D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partial pressure of arterial oxygen; </w:t>
      </w:r>
      <w:r w:rsidRPr="0006168D">
        <w:rPr>
          <w:rFonts w:ascii="Times New Roman" w:hAnsi="Times New Roman"/>
          <w:color w:val="000000"/>
          <w:sz w:val="18"/>
          <w:szCs w:val="18"/>
          <w:lang w:val="en-US" w:eastAsia="pt-BR"/>
        </w:rPr>
        <w:t>FiO</w:t>
      </w:r>
      <w:r w:rsidRPr="0006168D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fraction of inspired oxygen; BUN, blood urea nitrogen; ALT, alanine aminotransferase; CRP, C-reactive protein; CVVHD, continuous </w:t>
      </w:r>
      <w:proofErr w:type="spellStart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. </w:t>
      </w:r>
    </w:p>
    <w:p w14:paraId="23729FD4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a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4 patients (186, 186, and 112 in the low, high, and no KRT groups, respectively).</w:t>
      </w:r>
    </w:p>
    <w:p w14:paraId="7F6A5A6F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b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223 patients (88, 68, and 67 in the low, high, and no KRT groups, respectively).</w:t>
      </w:r>
    </w:p>
    <w:p w14:paraId="2E1C4D09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lastRenderedPageBreak/>
        <w:t>c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507 patients (195, 193, and 119 in the low, high, and no KRT groups, respectively).</w:t>
      </w:r>
    </w:p>
    <w:p w14:paraId="0EC41DBA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d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Measured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/determined within the first 24 h after ICU admission.</w:t>
      </w:r>
    </w:p>
    <w:p w14:paraId="14B518AD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e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97 patients (189, 191, and 117 in the low, high, and no KRT groups, respectively).</w:t>
      </w:r>
    </w:p>
    <w:p w14:paraId="02806FDB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f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75 patients (182, 181, and 112 in the low, high, and no KRT groups, respectively).</w:t>
      </w:r>
    </w:p>
    <w:p w14:paraId="144FD138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g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0 patients (182, 183, and 115 in the low, high, and no KRT groups, respectively).</w:t>
      </w:r>
    </w:p>
    <w:p w14:paraId="551A0EB6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h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2 patients (184, 184, and 114 in the low, high, and no KRT groups, respectively).</w:t>
      </w:r>
    </w:p>
    <w:p w14:paraId="63B343E4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i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all 392 patients that required KRT (196 and 196 in the low and high groups, respectively).</w:t>
      </w:r>
    </w:p>
    <w:p w14:paraId="6F40719E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j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192 and 193 in the low and high groups, respectively).</w:t>
      </w:r>
    </w:p>
    <w:p w14:paraId="1653BAE7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k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There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were 134 survivors (33, 44, and 57 in the low, high, and no KRT groups, respectively).</w:t>
      </w:r>
    </w:p>
    <w:p w14:paraId="2535F72D" w14:textId="4CAA1D22" w:rsidR="00B6635E" w:rsidRPr="00AF5A28" w:rsidRDefault="00B6635E" w:rsidP="006110BA">
      <w:pPr>
        <w:spacing w:after="0" w:line="480" w:lineRule="auto"/>
        <w:ind w:right="3936"/>
        <w:jc w:val="both"/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</w:pPr>
      <w:r w:rsidRPr="0006168D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br w:type="page"/>
      </w:r>
      <w:r w:rsidRPr="00AF5A2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Supplemental Table </w:t>
      </w:r>
      <w:r w:rsidR="0030715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3</w:t>
      </w:r>
      <w:r w:rsidRPr="00AF5A2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. Characteristics of patients with coronavirus disease 2019-related acute kidney injury, by initial kidney replacement therapy modality.</w:t>
      </w:r>
    </w:p>
    <w:tbl>
      <w:tblPr>
        <w:tblW w:w="1026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0"/>
        <w:gridCol w:w="2160"/>
        <w:gridCol w:w="2160"/>
        <w:gridCol w:w="1260"/>
      </w:tblGrid>
      <w:tr w:rsidR="00B6635E" w:rsidRPr="00AF5A28" w14:paraId="4058A4CF" w14:textId="77777777" w:rsidTr="00550A88">
        <w:trPr>
          <w:trHeight w:val="288"/>
        </w:trPr>
        <w:tc>
          <w:tcPr>
            <w:tcW w:w="4680" w:type="dxa"/>
            <w:vMerge w:val="restart"/>
            <w:noWrap/>
            <w:vAlign w:val="bottom"/>
          </w:tcPr>
          <w:p w14:paraId="22584939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14:paraId="2FFDDB5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bookmarkStart w:id="2" w:name="RANGE!B1:D86"/>
            <w:bookmarkEnd w:id="2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VVHD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14:paraId="38D34A1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termittent HD</w:t>
            </w:r>
          </w:p>
        </w:tc>
        <w:tc>
          <w:tcPr>
            <w:tcW w:w="1260" w:type="dxa"/>
            <w:vMerge w:val="restart"/>
            <w:noWrap/>
            <w:vAlign w:val="bottom"/>
          </w:tcPr>
          <w:p w14:paraId="1CCEB09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B6635E" w:rsidRPr="00AF5A28" w14:paraId="6A8237E2" w14:textId="77777777" w:rsidTr="00550A88">
        <w:trPr>
          <w:trHeight w:val="288"/>
        </w:trPr>
        <w:tc>
          <w:tcPr>
            <w:tcW w:w="4680" w:type="dxa"/>
            <w:vMerge/>
            <w:noWrap/>
            <w:vAlign w:val="bottom"/>
          </w:tcPr>
          <w:p w14:paraId="23B775E3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bottom"/>
          </w:tcPr>
          <w:p w14:paraId="5032536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n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=149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</w:tcPr>
          <w:p w14:paraId="35B5F99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n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=243)</w:t>
            </w:r>
          </w:p>
        </w:tc>
        <w:tc>
          <w:tcPr>
            <w:tcW w:w="1260" w:type="dxa"/>
            <w:vMerge/>
            <w:noWrap/>
            <w:vAlign w:val="bottom"/>
          </w:tcPr>
          <w:p w14:paraId="2134328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508DCAA0" w14:textId="77777777" w:rsidTr="00550A88">
        <w:trPr>
          <w:trHeight w:val="288"/>
        </w:trPr>
        <w:tc>
          <w:tcPr>
            <w:tcW w:w="4680" w:type="dxa"/>
            <w:tcBorders>
              <w:bottom w:val="nil"/>
            </w:tcBorders>
            <w:noWrap/>
            <w:vAlign w:val="center"/>
          </w:tcPr>
          <w:p w14:paraId="20A6BBB6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</w:tcPr>
          <w:p w14:paraId="377BEA1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nil"/>
            </w:tcBorders>
            <w:noWrap/>
            <w:vAlign w:val="center"/>
          </w:tcPr>
          <w:p w14:paraId="27D05E4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7FBEAA0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0B523FFA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AA32E2B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ge (years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12F23D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5.0  (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0–72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87F422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3.0 (53.0–71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51AAC5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53</w:t>
            </w:r>
          </w:p>
        </w:tc>
      </w:tr>
      <w:tr w:rsidR="00B6635E" w:rsidRPr="00AF5A28" w14:paraId="4EB2AEBB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D6D2066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al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E80ED4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9 (73.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31C93B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2 (70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A5CA1A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96</w:t>
            </w:r>
          </w:p>
        </w:tc>
      </w:tr>
      <w:tr w:rsidR="00B6635E" w:rsidRPr="00AF5A28" w14:paraId="49699338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7E620B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MI (kg/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81CBB9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3 (24.2–27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871376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4 (24.2–28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A66161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69</w:t>
            </w:r>
          </w:p>
        </w:tc>
      </w:tr>
      <w:tr w:rsidR="00B6635E" w:rsidRPr="00AF5A28" w14:paraId="52078DA8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7241ADA6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iabetes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CAF9F2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4 (43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878AF7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2 (46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8F1744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16</w:t>
            </w:r>
          </w:p>
        </w:tc>
      </w:tr>
      <w:tr w:rsidR="00B6635E" w:rsidRPr="00AF5A28" w14:paraId="0499D346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06D23E2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ypertens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AA702A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6 (64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41DD27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8 (65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7207E4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92</w:t>
            </w:r>
          </w:p>
        </w:tc>
      </w:tr>
      <w:tr w:rsidR="00B6635E" w:rsidRPr="00AF5A28" w14:paraId="6CCC6D7F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1C4AD79C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OPD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E3E317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 (8.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2FCB27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 (6.5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357726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29</w:t>
            </w:r>
          </w:p>
        </w:tc>
      </w:tr>
      <w:tr w:rsidR="00B6635E" w:rsidRPr="00AF5A28" w14:paraId="290BC94E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7991950C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Live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10FED8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4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B197F0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 (3.2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C2C42C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65</w:t>
            </w:r>
          </w:p>
        </w:tc>
      </w:tr>
      <w:tr w:rsidR="00B6635E" w:rsidRPr="00AF5A28" w14:paraId="3BA618A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436817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ardiovascula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A117AA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8 (25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B9C7E3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 (18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DA2DA8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58</w:t>
            </w:r>
          </w:p>
        </w:tc>
      </w:tr>
      <w:tr w:rsidR="00B6635E" w:rsidRPr="00AF5A28" w14:paraId="43812AE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E0C8D91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9FD7C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10 (0.97–1.3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925E0E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10 (0.88–1.3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D32089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17</w:t>
            </w:r>
          </w:p>
        </w:tc>
      </w:tr>
      <w:tr w:rsidR="00B6635E" w:rsidRPr="00AF5A28" w14:paraId="160861CE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D57BEC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eGFR (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l/min/1.73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A3EB07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8.6 (55.0–80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0556D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.8 (56.5–95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1E269F9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21</w:t>
            </w:r>
          </w:p>
        </w:tc>
      </w:tr>
      <w:tr w:rsidR="00B6635E" w:rsidRPr="00AF5A28" w14:paraId="76DD6AFD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5A9CE87C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At ICU </w:t>
            </w:r>
            <w:proofErr w:type="spellStart"/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admission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08FD64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91C5DF3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04D0C4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5351CE9F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75E72A2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OFA score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D607B1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0 (7.00–14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95F94E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5 (7.00–13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2DF15B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59</w:t>
            </w:r>
          </w:p>
        </w:tc>
      </w:tr>
      <w:tr w:rsidR="00B6635E" w:rsidRPr="00AF5A28" w14:paraId="7E02000B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0470973C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Vasopressor u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E669AB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 (50.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14AF22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7 (39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33832C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 w:rsidR="00B6635E" w:rsidRPr="00AF5A28" w14:paraId="4956EEE5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DC8A5D3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Mechanical ventilat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58E650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0 (73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C5603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6 (7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908955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53</w:t>
            </w:r>
          </w:p>
        </w:tc>
      </w:tr>
      <w:tr w:rsidR="00B6635E" w:rsidRPr="00AF5A28" w14:paraId="4EA590C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717A66D" w14:textId="77777777" w:rsidR="00B6635E" w:rsidRPr="0006168D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a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ratio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158784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4 (77.0–15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A0AAC4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7 (76.0–15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6802F5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B6635E" w:rsidRPr="00AF5A28" w14:paraId="5B6E37CF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0B0BAAD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6F64D2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61 (1.07–2.9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1FA7D8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83 (1.08–3.3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1AE6BE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11</w:t>
            </w:r>
          </w:p>
        </w:tc>
      </w:tr>
      <w:tr w:rsidR="00B6635E" w:rsidRPr="00AF5A28" w14:paraId="771ACE3E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E5FF790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2A9105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.2 (22.0–53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E519A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0 (20.3–54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215BDA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17</w:t>
            </w:r>
          </w:p>
        </w:tc>
      </w:tr>
      <w:tr w:rsidR="00B6635E" w:rsidRPr="00AF5A28" w14:paraId="0C986EE0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5A672166" w14:textId="77777777" w:rsidR="00B6635E" w:rsidRPr="0006168D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otassium (mEq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179301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50 (4.00–5.3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13649E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50 (4.00–5.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ABF010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51</w:t>
            </w:r>
          </w:p>
        </w:tc>
      </w:tr>
      <w:tr w:rsidR="00B6635E" w:rsidRPr="00AF5A28" w14:paraId="2E1FEFC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EE2335B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Blood pH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6D91BC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4 (7.24–7.4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20C56F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3 (7.25–7.4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E715D9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04</w:t>
            </w:r>
          </w:p>
        </w:tc>
      </w:tr>
      <w:tr w:rsidR="00B6635E" w:rsidRPr="00AF5A28" w14:paraId="3888A195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1A3E662F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lood bicarbonate (mmol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6E2D81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0 (19.5–25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788BAF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0 (20.0–25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379F3B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</w:tr>
      <w:tr w:rsidR="00B6635E" w:rsidRPr="00AF5A28" w14:paraId="572B9DF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CAB97A2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-dimer (ng/m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d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DE51F23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23 (1212–1100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9E829C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88 (1331–1397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A987E2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88</w:t>
            </w:r>
          </w:p>
        </w:tc>
      </w:tr>
      <w:tr w:rsidR="00B6635E" w:rsidRPr="00AF5A28" w14:paraId="5297FD1D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F57EEBD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emoglobin (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B6E929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7 (11.4–14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FB759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3 (10.9–13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8DAF28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 w:rsidR="00B6635E" w:rsidRPr="00AF5A28" w14:paraId="694CA9C8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BD61EF9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Leukocytes (cells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06EFD5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,090 (7220–15,78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CF9C60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,050 (7485–15,15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52DCE3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13</w:t>
            </w:r>
          </w:p>
        </w:tc>
      </w:tr>
      <w:tr w:rsidR="00B6635E" w:rsidRPr="00AF5A28" w14:paraId="04410960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D1A5864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Platelets (cells × 10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6BDBC09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5 (156–27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7E3789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3 (160.5–287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C96121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B6635E" w:rsidRPr="00AF5A28" w14:paraId="5B7F7A64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E115581" w14:textId="77777777" w:rsidR="00B6635E" w:rsidRPr="0006168D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ALT (U/L),</w:t>
            </w:r>
            <w:r w:rsidRPr="0006168D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</w:rPr>
              <w:t>e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A0A2775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.0 (26.5–63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98751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0 (23.2–56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DCFE48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15</w:t>
            </w:r>
          </w:p>
        </w:tc>
      </w:tr>
      <w:tr w:rsidR="00B6635E" w:rsidRPr="00AF5A28" w14:paraId="2EDBE9E9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4873CB3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RP (mg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f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33067D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2 (95.9–3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30D2BA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9 (111–32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B5173F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4</w:t>
            </w:r>
          </w:p>
        </w:tc>
      </w:tr>
      <w:tr w:rsidR="00B6635E" w:rsidRPr="00AF5A28" w14:paraId="38F12B74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5A95541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At KRT ini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C386EA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BF93CC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39C944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48C753AD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171CDBCF" w14:textId="77777777" w:rsidR="00B6635E" w:rsidRPr="00AF5A28" w:rsidDel="00660C29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Reason for KRT ini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9293F6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E7357B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9FA0CB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2BB7F256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1E1E359" w14:textId="77777777" w:rsidR="00B6635E" w:rsidRPr="00AF5A28" w:rsidRDefault="00B6635E" w:rsidP="00550A88">
            <w:pPr>
              <w:spacing w:after="0" w:line="480" w:lineRule="auto"/>
              <w:ind w:left="79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ypervol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1DB9C7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 (38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10E072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4 (31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235242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51</w:t>
            </w:r>
          </w:p>
        </w:tc>
      </w:tr>
      <w:tr w:rsidR="00B6635E" w:rsidRPr="00AF5A28" w14:paraId="2FBB4A1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AD899BE" w14:textId="77777777" w:rsidR="00B6635E" w:rsidRPr="00AF5A28" w:rsidRDefault="00B6635E" w:rsidP="00550A88">
            <w:pPr>
              <w:spacing w:after="0" w:line="480" w:lineRule="auto"/>
              <w:ind w:left="79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Ur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8EF95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4 (70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1FF9CD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6 (69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63022F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25</w:t>
            </w:r>
          </w:p>
        </w:tc>
      </w:tr>
      <w:tr w:rsidR="00B6635E" w:rsidRPr="00AF5A28" w14:paraId="630B0FB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F16D3F0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9CD67C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36 (3.35–5.8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812B24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94 (3.69–6.5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04E331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6635E" w:rsidRPr="00AF5A28" w14:paraId="42395EB3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A678E5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BUN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h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CC80C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6.5 (69.5–12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D758F6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3.9 (67.8–10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20B9AA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</w:tr>
      <w:tr w:rsidR="00B6635E" w:rsidRPr="00AF5A28" w14:paraId="2D8EFC0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DF2C515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57F781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62FE74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6C924A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28F2239A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1681DBE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ospital stay (days) among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urvivors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49E38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5.0 (32.0–76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7A9B1C5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.0 (22.0–63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415873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76</w:t>
            </w:r>
          </w:p>
        </w:tc>
      </w:tr>
      <w:tr w:rsidR="00B6635E" w:rsidRPr="00AF5A28" w14:paraId="07D911CB" w14:textId="77777777" w:rsidTr="00550A88">
        <w:trPr>
          <w:trHeight w:val="288"/>
        </w:trPr>
        <w:tc>
          <w:tcPr>
            <w:tcW w:w="4680" w:type="dxa"/>
            <w:tcBorders>
              <w:top w:val="nil"/>
            </w:tcBorders>
            <w:noWrap/>
            <w:vAlign w:val="center"/>
          </w:tcPr>
          <w:p w14:paraId="6C4C88C2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In-hospital death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4F27750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0 (87.2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37C2A095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0 (74.1)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40974FB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</w:tbl>
    <w:p w14:paraId="2D8C6014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KRT, kidney replacement therapy; CVVHD, continuous </w:t>
      </w:r>
      <w:proofErr w:type="spellStart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; IQR, interquartile range; BMI, body mass index; COPD, chronic obstructive pulmonary disease; eGFR, estimated glomerular filtration rate (by the 2021 Chronic Kidney Disease–Epidemiology Collaboration equation); N/A, not applicable; ICU, intensive care unit; SOFA, Sequential Organ Failure Assessment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Pa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partial pressure of arterial oxygen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Fi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fraction of inspired oxygen; BUN, blood urea nitrogen; ALT, alanine aminotransferase; CRP, C-reactive protein; CVVHD, continuous </w:t>
      </w:r>
      <w:proofErr w:type="spellStart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. </w:t>
      </w:r>
    </w:p>
    <w:p w14:paraId="7D4EB61B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a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72 patients (137 and 235 in the CVVHD and intermittent HD groups, respectively).</w:t>
      </w:r>
    </w:p>
    <w:p w14:paraId="4FAD17A7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b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156 patients (58 and 98 in the CVVHD and intermittent HD groups, respectively).</w:t>
      </w:r>
    </w:p>
    <w:p w14:paraId="3E714699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c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Measured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/determined within the first 24 h after ICU admission.</w:t>
      </w:r>
    </w:p>
    <w:p w14:paraId="1AAE28C3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d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63 patients (139 and 224 in the CVVHD and intermittent HD groups, respectively).</w:t>
      </w:r>
    </w:p>
    <w:p w14:paraId="265E77C4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e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65 patients (135 and 230 in the CVVHD and intermittent HD groups, respectively).</w:t>
      </w:r>
    </w:p>
    <w:p w14:paraId="11255327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f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68 patients (138 and 230 in the CVVHD and intermittent HD groups, respectively).</w:t>
      </w:r>
    </w:p>
    <w:p w14:paraId="5FF3B471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g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147 and 238 in the CVVHD and intermittent HD groups, respectively).</w:t>
      </w:r>
    </w:p>
    <w:p w14:paraId="235E3283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h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144 and 241 in the CVVHD and intermittent HD groups, respectively).</w:t>
      </w:r>
    </w:p>
    <w:p w14:paraId="6FC48ECC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20"/>
          <w:szCs w:val="20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lastRenderedPageBreak/>
        <w:t>i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There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were 77 survivors (19 and 58 in the CVVHD and intermittent HD groups, respectively).</w:t>
      </w:r>
    </w:p>
    <w:p w14:paraId="62A725B0" w14:textId="77777777" w:rsidR="00B6635E" w:rsidRPr="0006168D" w:rsidRDefault="00B6635E">
      <w:pPr>
        <w:rPr>
          <w:lang w:val="en-US"/>
        </w:rPr>
      </w:pPr>
    </w:p>
    <w:sectPr w:rsidR="00B6635E" w:rsidRPr="0006168D" w:rsidSect="00B6384C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BA"/>
    <w:rsid w:val="000013D6"/>
    <w:rsid w:val="00003A4D"/>
    <w:rsid w:val="00004CB8"/>
    <w:rsid w:val="00004EE1"/>
    <w:rsid w:val="00006364"/>
    <w:rsid w:val="0000683D"/>
    <w:rsid w:val="00007DE6"/>
    <w:rsid w:val="000110A8"/>
    <w:rsid w:val="00012A70"/>
    <w:rsid w:val="00012BFF"/>
    <w:rsid w:val="000159E0"/>
    <w:rsid w:val="00016967"/>
    <w:rsid w:val="00016F28"/>
    <w:rsid w:val="00016F5C"/>
    <w:rsid w:val="00021914"/>
    <w:rsid w:val="00021FCD"/>
    <w:rsid w:val="00022A6E"/>
    <w:rsid w:val="00024577"/>
    <w:rsid w:val="00025C03"/>
    <w:rsid w:val="0002654D"/>
    <w:rsid w:val="00031839"/>
    <w:rsid w:val="000327BA"/>
    <w:rsid w:val="00037077"/>
    <w:rsid w:val="00040362"/>
    <w:rsid w:val="00040B0B"/>
    <w:rsid w:val="00040C8F"/>
    <w:rsid w:val="00041C79"/>
    <w:rsid w:val="000440A8"/>
    <w:rsid w:val="0004416D"/>
    <w:rsid w:val="000507A3"/>
    <w:rsid w:val="00051B78"/>
    <w:rsid w:val="00052866"/>
    <w:rsid w:val="00055ECD"/>
    <w:rsid w:val="00057783"/>
    <w:rsid w:val="00057833"/>
    <w:rsid w:val="00060D92"/>
    <w:rsid w:val="0006168D"/>
    <w:rsid w:val="000620EF"/>
    <w:rsid w:val="0006222D"/>
    <w:rsid w:val="0006379A"/>
    <w:rsid w:val="00064E64"/>
    <w:rsid w:val="00065CFD"/>
    <w:rsid w:val="00066039"/>
    <w:rsid w:val="000667D6"/>
    <w:rsid w:val="00067B43"/>
    <w:rsid w:val="00070085"/>
    <w:rsid w:val="00070C4C"/>
    <w:rsid w:val="0007108F"/>
    <w:rsid w:val="00071485"/>
    <w:rsid w:val="00071838"/>
    <w:rsid w:val="0007196F"/>
    <w:rsid w:val="00071B39"/>
    <w:rsid w:val="00076AB9"/>
    <w:rsid w:val="000779DE"/>
    <w:rsid w:val="00077AE6"/>
    <w:rsid w:val="00081871"/>
    <w:rsid w:val="00081BF3"/>
    <w:rsid w:val="00082564"/>
    <w:rsid w:val="00083489"/>
    <w:rsid w:val="00086ADA"/>
    <w:rsid w:val="000871AD"/>
    <w:rsid w:val="000916F8"/>
    <w:rsid w:val="0009493C"/>
    <w:rsid w:val="00096DD0"/>
    <w:rsid w:val="0009734C"/>
    <w:rsid w:val="00097A82"/>
    <w:rsid w:val="000A030F"/>
    <w:rsid w:val="000A0327"/>
    <w:rsid w:val="000A05ED"/>
    <w:rsid w:val="000A0B4B"/>
    <w:rsid w:val="000A1DE9"/>
    <w:rsid w:val="000A2318"/>
    <w:rsid w:val="000A23BB"/>
    <w:rsid w:val="000A3421"/>
    <w:rsid w:val="000A557C"/>
    <w:rsid w:val="000A5F01"/>
    <w:rsid w:val="000A708F"/>
    <w:rsid w:val="000B0E8B"/>
    <w:rsid w:val="000B6110"/>
    <w:rsid w:val="000B7120"/>
    <w:rsid w:val="000C05C2"/>
    <w:rsid w:val="000C0EC1"/>
    <w:rsid w:val="000C1A69"/>
    <w:rsid w:val="000C29E1"/>
    <w:rsid w:val="000C488C"/>
    <w:rsid w:val="000C4E62"/>
    <w:rsid w:val="000C767A"/>
    <w:rsid w:val="000C7F76"/>
    <w:rsid w:val="000D1E36"/>
    <w:rsid w:val="000D4ECC"/>
    <w:rsid w:val="000D54F9"/>
    <w:rsid w:val="000D5DEA"/>
    <w:rsid w:val="000D795D"/>
    <w:rsid w:val="000D7A7E"/>
    <w:rsid w:val="000E1AA4"/>
    <w:rsid w:val="000E4016"/>
    <w:rsid w:val="000E490C"/>
    <w:rsid w:val="000E5679"/>
    <w:rsid w:val="000F065C"/>
    <w:rsid w:val="000F1672"/>
    <w:rsid w:val="000F26BA"/>
    <w:rsid w:val="000F3279"/>
    <w:rsid w:val="000F39A9"/>
    <w:rsid w:val="000F6579"/>
    <w:rsid w:val="00100684"/>
    <w:rsid w:val="00100693"/>
    <w:rsid w:val="001008C7"/>
    <w:rsid w:val="00101685"/>
    <w:rsid w:val="00102048"/>
    <w:rsid w:val="00102A89"/>
    <w:rsid w:val="00104AB3"/>
    <w:rsid w:val="00105C83"/>
    <w:rsid w:val="00105FD5"/>
    <w:rsid w:val="00106557"/>
    <w:rsid w:val="00107897"/>
    <w:rsid w:val="00110BA3"/>
    <w:rsid w:val="00112844"/>
    <w:rsid w:val="00113CBD"/>
    <w:rsid w:val="00114351"/>
    <w:rsid w:val="00115EC9"/>
    <w:rsid w:val="0011614F"/>
    <w:rsid w:val="00117A4E"/>
    <w:rsid w:val="00122EF8"/>
    <w:rsid w:val="00123D95"/>
    <w:rsid w:val="00123FA7"/>
    <w:rsid w:val="0012437A"/>
    <w:rsid w:val="0012554B"/>
    <w:rsid w:val="001267D3"/>
    <w:rsid w:val="00126E07"/>
    <w:rsid w:val="00130864"/>
    <w:rsid w:val="00130D71"/>
    <w:rsid w:val="00131264"/>
    <w:rsid w:val="001342C7"/>
    <w:rsid w:val="00134589"/>
    <w:rsid w:val="00134BE2"/>
    <w:rsid w:val="00135639"/>
    <w:rsid w:val="00143E5A"/>
    <w:rsid w:val="00144483"/>
    <w:rsid w:val="0014450D"/>
    <w:rsid w:val="00145F43"/>
    <w:rsid w:val="0014681E"/>
    <w:rsid w:val="001526B3"/>
    <w:rsid w:val="00153F01"/>
    <w:rsid w:val="0015412C"/>
    <w:rsid w:val="00154413"/>
    <w:rsid w:val="001554BE"/>
    <w:rsid w:val="00155D62"/>
    <w:rsid w:val="00155DFF"/>
    <w:rsid w:val="00156E42"/>
    <w:rsid w:val="0016162F"/>
    <w:rsid w:val="00162640"/>
    <w:rsid w:val="00163583"/>
    <w:rsid w:val="001636DF"/>
    <w:rsid w:val="00164383"/>
    <w:rsid w:val="00164F43"/>
    <w:rsid w:val="00165FC3"/>
    <w:rsid w:val="00167613"/>
    <w:rsid w:val="00167795"/>
    <w:rsid w:val="0017061D"/>
    <w:rsid w:val="00171D14"/>
    <w:rsid w:val="00174358"/>
    <w:rsid w:val="00174C73"/>
    <w:rsid w:val="001762EE"/>
    <w:rsid w:val="001776F5"/>
    <w:rsid w:val="00181AB1"/>
    <w:rsid w:val="0018219E"/>
    <w:rsid w:val="00182208"/>
    <w:rsid w:val="001826B5"/>
    <w:rsid w:val="00182B49"/>
    <w:rsid w:val="00186D93"/>
    <w:rsid w:val="00187BF5"/>
    <w:rsid w:val="00187CF3"/>
    <w:rsid w:val="00191157"/>
    <w:rsid w:val="0019199D"/>
    <w:rsid w:val="00192302"/>
    <w:rsid w:val="0019304E"/>
    <w:rsid w:val="00193837"/>
    <w:rsid w:val="00194197"/>
    <w:rsid w:val="00194CEC"/>
    <w:rsid w:val="00195109"/>
    <w:rsid w:val="001962D5"/>
    <w:rsid w:val="001A05EE"/>
    <w:rsid w:val="001A0936"/>
    <w:rsid w:val="001A1C29"/>
    <w:rsid w:val="001A4889"/>
    <w:rsid w:val="001A633A"/>
    <w:rsid w:val="001B02FB"/>
    <w:rsid w:val="001B141B"/>
    <w:rsid w:val="001B22FB"/>
    <w:rsid w:val="001B2E91"/>
    <w:rsid w:val="001B35C7"/>
    <w:rsid w:val="001B3688"/>
    <w:rsid w:val="001B3C5E"/>
    <w:rsid w:val="001B5748"/>
    <w:rsid w:val="001B74E5"/>
    <w:rsid w:val="001C0D4B"/>
    <w:rsid w:val="001C1005"/>
    <w:rsid w:val="001C1ABA"/>
    <w:rsid w:val="001C2B76"/>
    <w:rsid w:val="001C2E65"/>
    <w:rsid w:val="001C4EF7"/>
    <w:rsid w:val="001C5B62"/>
    <w:rsid w:val="001C6184"/>
    <w:rsid w:val="001C6273"/>
    <w:rsid w:val="001C76C8"/>
    <w:rsid w:val="001C78BA"/>
    <w:rsid w:val="001C79A7"/>
    <w:rsid w:val="001D07DC"/>
    <w:rsid w:val="001D084B"/>
    <w:rsid w:val="001D0AC9"/>
    <w:rsid w:val="001D2704"/>
    <w:rsid w:val="001D33DB"/>
    <w:rsid w:val="001D3CC6"/>
    <w:rsid w:val="001D4AC5"/>
    <w:rsid w:val="001D5B0F"/>
    <w:rsid w:val="001D621E"/>
    <w:rsid w:val="001D6EE4"/>
    <w:rsid w:val="001E0409"/>
    <w:rsid w:val="001E661A"/>
    <w:rsid w:val="001E6EE6"/>
    <w:rsid w:val="001F29EA"/>
    <w:rsid w:val="001F33C9"/>
    <w:rsid w:val="001F34BD"/>
    <w:rsid w:val="001F66E3"/>
    <w:rsid w:val="001F72A7"/>
    <w:rsid w:val="001F77D2"/>
    <w:rsid w:val="001F7E54"/>
    <w:rsid w:val="002015FB"/>
    <w:rsid w:val="00202232"/>
    <w:rsid w:val="002051F9"/>
    <w:rsid w:val="002053F8"/>
    <w:rsid w:val="002058C6"/>
    <w:rsid w:val="00207DF8"/>
    <w:rsid w:val="00210799"/>
    <w:rsid w:val="002109D9"/>
    <w:rsid w:val="002119EB"/>
    <w:rsid w:val="00212318"/>
    <w:rsid w:val="00212AE4"/>
    <w:rsid w:val="002135C6"/>
    <w:rsid w:val="002136DD"/>
    <w:rsid w:val="00214941"/>
    <w:rsid w:val="00215EDC"/>
    <w:rsid w:val="00216512"/>
    <w:rsid w:val="0021665C"/>
    <w:rsid w:val="00216F89"/>
    <w:rsid w:val="00217B98"/>
    <w:rsid w:val="00220632"/>
    <w:rsid w:val="00222C2B"/>
    <w:rsid w:val="00223D82"/>
    <w:rsid w:val="00223F3A"/>
    <w:rsid w:val="0022481B"/>
    <w:rsid w:val="0022713A"/>
    <w:rsid w:val="00227AD8"/>
    <w:rsid w:val="0023164C"/>
    <w:rsid w:val="002321AF"/>
    <w:rsid w:val="002328AE"/>
    <w:rsid w:val="002336B9"/>
    <w:rsid w:val="00234561"/>
    <w:rsid w:val="00235559"/>
    <w:rsid w:val="0023609E"/>
    <w:rsid w:val="00236611"/>
    <w:rsid w:val="002379A0"/>
    <w:rsid w:val="00240037"/>
    <w:rsid w:val="00240138"/>
    <w:rsid w:val="0024028B"/>
    <w:rsid w:val="0024219A"/>
    <w:rsid w:val="002426A7"/>
    <w:rsid w:val="00242E43"/>
    <w:rsid w:val="00242ED2"/>
    <w:rsid w:val="0024331B"/>
    <w:rsid w:val="00243A8B"/>
    <w:rsid w:val="00243CD5"/>
    <w:rsid w:val="00247042"/>
    <w:rsid w:val="00250327"/>
    <w:rsid w:val="00250B5D"/>
    <w:rsid w:val="00251326"/>
    <w:rsid w:val="00251CDC"/>
    <w:rsid w:val="002530A0"/>
    <w:rsid w:val="0025484F"/>
    <w:rsid w:val="002566AB"/>
    <w:rsid w:val="002572AA"/>
    <w:rsid w:val="002602E0"/>
    <w:rsid w:val="00260455"/>
    <w:rsid w:val="002617E1"/>
    <w:rsid w:val="0026192A"/>
    <w:rsid w:val="002635CC"/>
    <w:rsid w:val="00263941"/>
    <w:rsid w:val="00263D74"/>
    <w:rsid w:val="00264A8D"/>
    <w:rsid w:val="002652F9"/>
    <w:rsid w:val="00270A4A"/>
    <w:rsid w:val="0027480D"/>
    <w:rsid w:val="002753C0"/>
    <w:rsid w:val="002757B3"/>
    <w:rsid w:val="00276488"/>
    <w:rsid w:val="00276C82"/>
    <w:rsid w:val="002772B5"/>
    <w:rsid w:val="00282935"/>
    <w:rsid w:val="00283A8F"/>
    <w:rsid w:val="00286B6A"/>
    <w:rsid w:val="002902CB"/>
    <w:rsid w:val="00294F5C"/>
    <w:rsid w:val="0029596B"/>
    <w:rsid w:val="00295F17"/>
    <w:rsid w:val="002A00F9"/>
    <w:rsid w:val="002A0685"/>
    <w:rsid w:val="002A0D8A"/>
    <w:rsid w:val="002A1F01"/>
    <w:rsid w:val="002A2BDE"/>
    <w:rsid w:val="002A34EC"/>
    <w:rsid w:val="002A56E5"/>
    <w:rsid w:val="002A64B8"/>
    <w:rsid w:val="002A6EA4"/>
    <w:rsid w:val="002A74D7"/>
    <w:rsid w:val="002A78CC"/>
    <w:rsid w:val="002B05AE"/>
    <w:rsid w:val="002B0DEE"/>
    <w:rsid w:val="002B2F17"/>
    <w:rsid w:val="002B425A"/>
    <w:rsid w:val="002B52E1"/>
    <w:rsid w:val="002B6016"/>
    <w:rsid w:val="002B615F"/>
    <w:rsid w:val="002C10B7"/>
    <w:rsid w:val="002C1602"/>
    <w:rsid w:val="002C3FB7"/>
    <w:rsid w:val="002C5387"/>
    <w:rsid w:val="002C7D49"/>
    <w:rsid w:val="002D140E"/>
    <w:rsid w:val="002D1C59"/>
    <w:rsid w:val="002D2DE1"/>
    <w:rsid w:val="002D3749"/>
    <w:rsid w:val="002D3FF6"/>
    <w:rsid w:val="002D5B00"/>
    <w:rsid w:val="002D7D8D"/>
    <w:rsid w:val="002E00A6"/>
    <w:rsid w:val="002E0AC0"/>
    <w:rsid w:val="002E1522"/>
    <w:rsid w:val="002E330E"/>
    <w:rsid w:val="002E35B3"/>
    <w:rsid w:val="002E3E5B"/>
    <w:rsid w:val="002E6647"/>
    <w:rsid w:val="002E74CD"/>
    <w:rsid w:val="002E7532"/>
    <w:rsid w:val="002F003C"/>
    <w:rsid w:val="002F02D8"/>
    <w:rsid w:val="002F07F9"/>
    <w:rsid w:val="002F11C9"/>
    <w:rsid w:val="002F1C78"/>
    <w:rsid w:val="002F1DA4"/>
    <w:rsid w:val="002F2515"/>
    <w:rsid w:val="002F3578"/>
    <w:rsid w:val="002F382B"/>
    <w:rsid w:val="002F51C8"/>
    <w:rsid w:val="00300A6B"/>
    <w:rsid w:val="0030148D"/>
    <w:rsid w:val="00302567"/>
    <w:rsid w:val="0030278E"/>
    <w:rsid w:val="00305F04"/>
    <w:rsid w:val="0030659B"/>
    <w:rsid w:val="003068DA"/>
    <w:rsid w:val="00307158"/>
    <w:rsid w:val="00307C72"/>
    <w:rsid w:val="00312691"/>
    <w:rsid w:val="00314067"/>
    <w:rsid w:val="003160B9"/>
    <w:rsid w:val="003177AD"/>
    <w:rsid w:val="0032048D"/>
    <w:rsid w:val="00321337"/>
    <w:rsid w:val="003226FD"/>
    <w:rsid w:val="00324C39"/>
    <w:rsid w:val="0032623B"/>
    <w:rsid w:val="003270DF"/>
    <w:rsid w:val="00327D9D"/>
    <w:rsid w:val="00331A8C"/>
    <w:rsid w:val="00334584"/>
    <w:rsid w:val="0033564E"/>
    <w:rsid w:val="00336152"/>
    <w:rsid w:val="00336E5B"/>
    <w:rsid w:val="00337FFC"/>
    <w:rsid w:val="003403E0"/>
    <w:rsid w:val="003421B7"/>
    <w:rsid w:val="0034280D"/>
    <w:rsid w:val="00344917"/>
    <w:rsid w:val="0034552E"/>
    <w:rsid w:val="00345751"/>
    <w:rsid w:val="00345980"/>
    <w:rsid w:val="003467EE"/>
    <w:rsid w:val="00346C6D"/>
    <w:rsid w:val="00350FB6"/>
    <w:rsid w:val="00351168"/>
    <w:rsid w:val="003515B6"/>
    <w:rsid w:val="00352008"/>
    <w:rsid w:val="00353009"/>
    <w:rsid w:val="003530D9"/>
    <w:rsid w:val="0035374E"/>
    <w:rsid w:val="003541AE"/>
    <w:rsid w:val="003546EC"/>
    <w:rsid w:val="0036187E"/>
    <w:rsid w:val="00361F90"/>
    <w:rsid w:val="00361FF5"/>
    <w:rsid w:val="0036279D"/>
    <w:rsid w:val="003648CF"/>
    <w:rsid w:val="00365806"/>
    <w:rsid w:val="00365854"/>
    <w:rsid w:val="00366234"/>
    <w:rsid w:val="00371A03"/>
    <w:rsid w:val="003742F7"/>
    <w:rsid w:val="0037434C"/>
    <w:rsid w:val="00380858"/>
    <w:rsid w:val="003829DD"/>
    <w:rsid w:val="00382D39"/>
    <w:rsid w:val="00384433"/>
    <w:rsid w:val="00385E2D"/>
    <w:rsid w:val="00387017"/>
    <w:rsid w:val="00390E7F"/>
    <w:rsid w:val="00391152"/>
    <w:rsid w:val="0039257F"/>
    <w:rsid w:val="003931CC"/>
    <w:rsid w:val="00395A3E"/>
    <w:rsid w:val="00395B17"/>
    <w:rsid w:val="003963C8"/>
    <w:rsid w:val="003965C2"/>
    <w:rsid w:val="003973D1"/>
    <w:rsid w:val="003A1BB3"/>
    <w:rsid w:val="003A364B"/>
    <w:rsid w:val="003A3787"/>
    <w:rsid w:val="003A5F62"/>
    <w:rsid w:val="003A6683"/>
    <w:rsid w:val="003A7073"/>
    <w:rsid w:val="003A7273"/>
    <w:rsid w:val="003B1E94"/>
    <w:rsid w:val="003B2094"/>
    <w:rsid w:val="003B29A8"/>
    <w:rsid w:val="003B2B4A"/>
    <w:rsid w:val="003B3C5A"/>
    <w:rsid w:val="003B55B7"/>
    <w:rsid w:val="003B7076"/>
    <w:rsid w:val="003B7F6D"/>
    <w:rsid w:val="003C06B4"/>
    <w:rsid w:val="003C0716"/>
    <w:rsid w:val="003C08A0"/>
    <w:rsid w:val="003C47C4"/>
    <w:rsid w:val="003C487E"/>
    <w:rsid w:val="003D26EB"/>
    <w:rsid w:val="003D3372"/>
    <w:rsid w:val="003D4C7E"/>
    <w:rsid w:val="003D6811"/>
    <w:rsid w:val="003E1C60"/>
    <w:rsid w:val="003E1DAD"/>
    <w:rsid w:val="003E3201"/>
    <w:rsid w:val="003E3DA5"/>
    <w:rsid w:val="003E40B7"/>
    <w:rsid w:val="003E6D42"/>
    <w:rsid w:val="003E7134"/>
    <w:rsid w:val="003F0835"/>
    <w:rsid w:val="003F0A62"/>
    <w:rsid w:val="003F2DA0"/>
    <w:rsid w:val="003F3FC6"/>
    <w:rsid w:val="003F498F"/>
    <w:rsid w:val="003F529E"/>
    <w:rsid w:val="003F7947"/>
    <w:rsid w:val="00403BA7"/>
    <w:rsid w:val="00404893"/>
    <w:rsid w:val="004068D5"/>
    <w:rsid w:val="00406BF4"/>
    <w:rsid w:val="00406EE3"/>
    <w:rsid w:val="00407B5F"/>
    <w:rsid w:val="004117DD"/>
    <w:rsid w:val="004118A9"/>
    <w:rsid w:val="00411FD0"/>
    <w:rsid w:val="00412EF3"/>
    <w:rsid w:val="004139BE"/>
    <w:rsid w:val="004177C2"/>
    <w:rsid w:val="00420068"/>
    <w:rsid w:val="0042064A"/>
    <w:rsid w:val="00422817"/>
    <w:rsid w:val="00422C00"/>
    <w:rsid w:val="00422E7E"/>
    <w:rsid w:val="0042328E"/>
    <w:rsid w:val="00423FCF"/>
    <w:rsid w:val="00424179"/>
    <w:rsid w:val="0042457F"/>
    <w:rsid w:val="00425539"/>
    <w:rsid w:val="00425A58"/>
    <w:rsid w:val="00425ACF"/>
    <w:rsid w:val="00425BDB"/>
    <w:rsid w:val="00430175"/>
    <w:rsid w:val="00430D8B"/>
    <w:rsid w:val="00431595"/>
    <w:rsid w:val="00433020"/>
    <w:rsid w:val="00435FB0"/>
    <w:rsid w:val="0043766A"/>
    <w:rsid w:val="004403A3"/>
    <w:rsid w:val="00442D04"/>
    <w:rsid w:val="00443A10"/>
    <w:rsid w:val="00444049"/>
    <w:rsid w:val="0044406A"/>
    <w:rsid w:val="00444EB3"/>
    <w:rsid w:val="0044549A"/>
    <w:rsid w:val="00450DA9"/>
    <w:rsid w:val="00450FE9"/>
    <w:rsid w:val="00451E85"/>
    <w:rsid w:val="0045221A"/>
    <w:rsid w:val="00452B45"/>
    <w:rsid w:val="00453D3F"/>
    <w:rsid w:val="00454585"/>
    <w:rsid w:val="004556DA"/>
    <w:rsid w:val="00456815"/>
    <w:rsid w:val="004574CD"/>
    <w:rsid w:val="00457501"/>
    <w:rsid w:val="00460EA1"/>
    <w:rsid w:val="00460EDC"/>
    <w:rsid w:val="004629BB"/>
    <w:rsid w:val="004669DB"/>
    <w:rsid w:val="0046797D"/>
    <w:rsid w:val="00467E85"/>
    <w:rsid w:val="0047079F"/>
    <w:rsid w:val="00470BEB"/>
    <w:rsid w:val="0047252A"/>
    <w:rsid w:val="004725DE"/>
    <w:rsid w:val="004726CF"/>
    <w:rsid w:val="00473E7B"/>
    <w:rsid w:val="00474DB7"/>
    <w:rsid w:val="00475851"/>
    <w:rsid w:val="0047642C"/>
    <w:rsid w:val="00476AD8"/>
    <w:rsid w:val="00477C6F"/>
    <w:rsid w:val="00480542"/>
    <w:rsid w:val="00481DD6"/>
    <w:rsid w:val="004828B4"/>
    <w:rsid w:val="00483690"/>
    <w:rsid w:val="004844CC"/>
    <w:rsid w:val="00487B19"/>
    <w:rsid w:val="0049046C"/>
    <w:rsid w:val="004936F2"/>
    <w:rsid w:val="00493ED6"/>
    <w:rsid w:val="00493FEE"/>
    <w:rsid w:val="0049602D"/>
    <w:rsid w:val="00496384"/>
    <w:rsid w:val="00496903"/>
    <w:rsid w:val="004971F3"/>
    <w:rsid w:val="00497AE9"/>
    <w:rsid w:val="004A0E59"/>
    <w:rsid w:val="004A1031"/>
    <w:rsid w:val="004A120F"/>
    <w:rsid w:val="004A1F74"/>
    <w:rsid w:val="004A37C2"/>
    <w:rsid w:val="004A7CCB"/>
    <w:rsid w:val="004B1240"/>
    <w:rsid w:val="004B21D3"/>
    <w:rsid w:val="004B2AFF"/>
    <w:rsid w:val="004B2EDF"/>
    <w:rsid w:val="004B48F5"/>
    <w:rsid w:val="004B5FBA"/>
    <w:rsid w:val="004B63AC"/>
    <w:rsid w:val="004B7776"/>
    <w:rsid w:val="004C2D8F"/>
    <w:rsid w:val="004C3C9C"/>
    <w:rsid w:val="004C5398"/>
    <w:rsid w:val="004C599E"/>
    <w:rsid w:val="004C6180"/>
    <w:rsid w:val="004C62C4"/>
    <w:rsid w:val="004C7359"/>
    <w:rsid w:val="004D3266"/>
    <w:rsid w:val="004D353A"/>
    <w:rsid w:val="004D392F"/>
    <w:rsid w:val="004D3E0C"/>
    <w:rsid w:val="004E1727"/>
    <w:rsid w:val="004E26B3"/>
    <w:rsid w:val="004E7261"/>
    <w:rsid w:val="004F05DA"/>
    <w:rsid w:val="004F472C"/>
    <w:rsid w:val="004F6213"/>
    <w:rsid w:val="004F7610"/>
    <w:rsid w:val="005008FC"/>
    <w:rsid w:val="00501E12"/>
    <w:rsid w:val="0050216D"/>
    <w:rsid w:val="00502C1A"/>
    <w:rsid w:val="00502C31"/>
    <w:rsid w:val="005036DA"/>
    <w:rsid w:val="0050398A"/>
    <w:rsid w:val="005041C3"/>
    <w:rsid w:val="00507993"/>
    <w:rsid w:val="00507CE5"/>
    <w:rsid w:val="00507DE5"/>
    <w:rsid w:val="00507EDD"/>
    <w:rsid w:val="005107DF"/>
    <w:rsid w:val="0051165B"/>
    <w:rsid w:val="0051229A"/>
    <w:rsid w:val="005145CB"/>
    <w:rsid w:val="00514B5A"/>
    <w:rsid w:val="00514CDA"/>
    <w:rsid w:val="005162D1"/>
    <w:rsid w:val="0051718E"/>
    <w:rsid w:val="005172A3"/>
    <w:rsid w:val="00517591"/>
    <w:rsid w:val="00517CFB"/>
    <w:rsid w:val="00521931"/>
    <w:rsid w:val="00521C72"/>
    <w:rsid w:val="00521FB1"/>
    <w:rsid w:val="00522511"/>
    <w:rsid w:val="00523693"/>
    <w:rsid w:val="005238E9"/>
    <w:rsid w:val="0052575C"/>
    <w:rsid w:val="00531210"/>
    <w:rsid w:val="00536492"/>
    <w:rsid w:val="00536882"/>
    <w:rsid w:val="00537F68"/>
    <w:rsid w:val="00540187"/>
    <w:rsid w:val="00540200"/>
    <w:rsid w:val="00542CD1"/>
    <w:rsid w:val="00543A9B"/>
    <w:rsid w:val="0054630F"/>
    <w:rsid w:val="00550179"/>
    <w:rsid w:val="00550355"/>
    <w:rsid w:val="00550A88"/>
    <w:rsid w:val="00552EF0"/>
    <w:rsid w:val="005532C5"/>
    <w:rsid w:val="0055715D"/>
    <w:rsid w:val="00557C14"/>
    <w:rsid w:val="00563562"/>
    <w:rsid w:val="00563A61"/>
    <w:rsid w:val="00566091"/>
    <w:rsid w:val="00566EE3"/>
    <w:rsid w:val="005671F2"/>
    <w:rsid w:val="00567ABD"/>
    <w:rsid w:val="00570CDB"/>
    <w:rsid w:val="005723A7"/>
    <w:rsid w:val="0057269F"/>
    <w:rsid w:val="00572B90"/>
    <w:rsid w:val="00572F2A"/>
    <w:rsid w:val="0057416D"/>
    <w:rsid w:val="00574ABC"/>
    <w:rsid w:val="00575380"/>
    <w:rsid w:val="005753B9"/>
    <w:rsid w:val="00576177"/>
    <w:rsid w:val="00576268"/>
    <w:rsid w:val="0057713D"/>
    <w:rsid w:val="00577359"/>
    <w:rsid w:val="00577D60"/>
    <w:rsid w:val="0058052F"/>
    <w:rsid w:val="00581E20"/>
    <w:rsid w:val="00582C06"/>
    <w:rsid w:val="00582FC1"/>
    <w:rsid w:val="00583CFB"/>
    <w:rsid w:val="00583DB4"/>
    <w:rsid w:val="00584268"/>
    <w:rsid w:val="005842C2"/>
    <w:rsid w:val="00584D0F"/>
    <w:rsid w:val="00586389"/>
    <w:rsid w:val="00586D97"/>
    <w:rsid w:val="00590ED6"/>
    <w:rsid w:val="0059156C"/>
    <w:rsid w:val="00591DC2"/>
    <w:rsid w:val="00592908"/>
    <w:rsid w:val="00592938"/>
    <w:rsid w:val="00593870"/>
    <w:rsid w:val="0059453F"/>
    <w:rsid w:val="00594D32"/>
    <w:rsid w:val="00594E25"/>
    <w:rsid w:val="00596B36"/>
    <w:rsid w:val="00597459"/>
    <w:rsid w:val="00597CDD"/>
    <w:rsid w:val="005A2376"/>
    <w:rsid w:val="005A37E2"/>
    <w:rsid w:val="005A5D21"/>
    <w:rsid w:val="005A5E89"/>
    <w:rsid w:val="005A6739"/>
    <w:rsid w:val="005B1251"/>
    <w:rsid w:val="005B1E91"/>
    <w:rsid w:val="005B2D74"/>
    <w:rsid w:val="005B3436"/>
    <w:rsid w:val="005B49F9"/>
    <w:rsid w:val="005B646B"/>
    <w:rsid w:val="005B6D8B"/>
    <w:rsid w:val="005B722C"/>
    <w:rsid w:val="005C03E8"/>
    <w:rsid w:val="005C1140"/>
    <w:rsid w:val="005C3339"/>
    <w:rsid w:val="005C4D00"/>
    <w:rsid w:val="005C6054"/>
    <w:rsid w:val="005C6315"/>
    <w:rsid w:val="005C6D8D"/>
    <w:rsid w:val="005C7110"/>
    <w:rsid w:val="005D02DA"/>
    <w:rsid w:val="005D1C4A"/>
    <w:rsid w:val="005D2FAB"/>
    <w:rsid w:val="005D36A8"/>
    <w:rsid w:val="005D4FF6"/>
    <w:rsid w:val="005D5C54"/>
    <w:rsid w:val="005D5C98"/>
    <w:rsid w:val="005D62D2"/>
    <w:rsid w:val="005E03FB"/>
    <w:rsid w:val="005E05DA"/>
    <w:rsid w:val="005E10B3"/>
    <w:rsid w:val="005E1202"/>
    <w:rsid w:val="005E14DA"/>
    <w:rsid w:val="005E2A81"/>
    <w:rsid w:val="005E3773"/>
    <w:rsid w:val="005E728D"/>
    <w:rsid w:val="005F039D"/>
    <w:rsid w:val="005F27B6"/>
    <w:rsid w:val="005F2C2F"/>
    <w:rsid w:val="005F3105"/>
    <w:rsid w:val="005F3D7E"/>
    <w:rsid w:val="005F5164"/>
    <w:rsid w:val="005F5253"/>
    <w:rsid w:val="005F56E4"/>
    <w:rsid w:val="005F5C0A"/>
    <w:rsid w:val="006000AA"/>
    <w:rsid w:val="006008EA"/>
    <w:rsid w:val="00600F6C"/>
    <w:rsid w:val="00600F90"/>
    <w:rsid w:val="00602215"/>
    <w:rsid w:val="00604E7B"/>
    <w:rsid w:val="006066E1"/>
    <w:rsid w:val="006078CE"/>
    <w:rsid w:val="006110BA"/>
    <w:rsid w:val="00611513"/>
    <w:rsid w:val="006123F2"/>
    <w:rsid w:val="0061602E"/>
    <w:rsid w:val="00616549"/>
    <w:rsid w:val="006211FB"/>
    <w:rsid w:val="00622E36"/>
    <w:rsid w:val="00624246"/>
    <w:rsid w:val="0062428F"/>
    <w:rsid w:val="006252D4"/>
    <w:rsid w:val="00626A4B"/>
    <w:rsid w:val="00626ED8"/>
    <w:rsid w:val="006301CD"/>
    <w:rsid w:val="00630828"/>
    <w:rsid w:val="006320F2"/>
    <w:rsid w:val="0063361C"/>
    <w:rsid w:val="006337B0"/>
    <w:rsid w:val="0063470E"/>
    <w:rsid w:val="00634E5B"/>
    <w:rsid w:val="00635967"/>
    <w:rsid w:val="006363C8"/>
    <w:rsid w:val="00641596"/>
    <w:rsid w:val="00641660"/>
    <w:rsid w:val="006420A9"/>
    <w:rsid w:val="00643CA5"/>
    <w:rsid w:val="00643E7D"/>
    <w:rsid w:val="0065130C"/>
    <w:rsid w:val="006523CC"/>
    <w:rsid w:val="00652D47"/>
    <w:rsid w:val="00653FDB"/>
    <w:rsid w:val="00656C66"/>
    <w:rsid w:val="006570AF"/>
    <w:rsid w:val="00660C29"/>
    <w:rsid w:val="00660DBA"/>
    <w:rsid w:val="0066119A"/>
    <w:rsid w:val="006624B2"/>
    <w:rsid w:val="00664159"/>
    <w:rsid w:val="00665163"/>
    <w:rsid w:val="00665261"/>
    <w:rsid w:val="006666C7"/>
    <w:rsid w:val="0066687D"/>
    <w:rsid w:val="00667C10"/>
    <w:rsid w:val="0067309D"/>
    <w:rsid w:val="00673D55"/>
    <w:rsid w:val="00676298"/>
    <w:rsid w:val="006765CB"/>
    <w:rsid w:val="0068001B"/>
    <w:rsid w:val="00680031"/>
    <w:rsid w:val="006823D3"/>
    <w:rsid w:val="00682CCD"/>
    <w:rsid w:val="00684AB5"/>
    <w:rsid w:val="00684CEF"/>
    <w:rsid w:val="0068542C"/>
    <w:rsid w:val="006904E7"/>
    <w:rsid w:val="006914BD"/>
    <w:rsid w:val="00693759"/>
    <w:rsid w:val="00694315"/>
    <w:rsid w:val="00696190"/>
    <w:rsid w:val="0069646B"/>
    <w:rsid w:val="00697BB3"/>
    <w:rsid w:val="006A274E"/>
    <w:rsid w:val="006A43EF"/>
    <w:rsid w:val="006A4557"/>
    <w:rsid w:val="006A4C94"/>
    <w:rsid w:val="006A4D94"/>
    <w:rsid w:val="006A57C2"/>
    <w:rsid w:val="006A5DF8"/>
    <w:rsid w:val="006A65C6"/>
    <w:rsid w:val="006A6C0C"/>
    <w:rsid w:val="006A7200"/>
    <w:rsid w:val="006B0262"/>
    <w:rsid w:val="006B02DB"/>
    <w:rsid w:val="006B3556"/>
    <w:rsid w:val="006B5A94"/>
    <w:rsid w:val="006B5ACE"/>
    <w:rsid w:val="006B75EE"/>
    <w:rsid w:val="006C4283"/>
    <w:rsid w:val="006C5241"/>
    <w:rsid w:val="006C650D"/>
    <w:rsid w:val="006D092B"/>
    <w:rsid w:val="006D1944"/>
    <w:rsid w:val="006D1C4F"/>
    <w:rsid w:val="006D1E0F"/>
    <w:rsid w:val="006D2325"/>
    <w:rsid w:val="006D2E9B"/>
    <w:rsid w:val="006D6615"/>
    <w:rsid w:val="006D6D13"/>
    <w:rsid w:val="006D70F3"/>
    <w:rsid w:val="006D7D5B"/>
    <w:rsid w:val="006E1FD8"/>
    <w:rsid w:val="006E4266"/>
    <w:rsid w:val="006E4468"/>
    <w:rsid w:val="006E4F1A"/>
    <w:rsid w:val="006E615C"/>
    <w:rsid w:val="006E6418"/>
    <w:rsid w:val="006E7FF7"/>
    <w:rsid w:val="006F11C7"/>
    <w:rsid w:val="006F1A9E"/>
    <w:rsid w:val="006F2DC2"/>
    <w:rsid w:val="006F41FB"/>
    <w:rsid w:val="006F44F9"/>
    <w:rsid w:val="006F49C3"/>
    <w:rsid w:val="006F50BB"/>
    <w:rsid w:val="006F571F"/>
    <w:rsid w:val="00701DC9"/>
    <w:rsid w:val="0070334E"/>
    <w:rsid w:val="007051D1"/>
    <w:rsid w:val="00705AB6"/>
    <w:rsid w:val="00705E06"/>
    <w:rsid w:val="00706A27"/>
    <w:rsid w:val="00707958"/>
    <w:rsid w:val="00707EE1"/>
    <w:rsid w:val="00710AA5"/>
    <w:rsid w:val="00712214"/>
    <w:rsid w:val="0071358F"/>
    <w:rsid w:val="00713737"/>
    <w:rsid w:val="007204AF"/>
    <w:rsid w:val="00722222"/>
    <w:rsid w:val="00724E4B"/>
    <w:rsid w:val="00725091"/>
    <w:rsid w:val="007255DE"/>
    <w:rsid w:val="007261B3"/>
    <w:rsid w:val="00726D93"/>
    <w:rsid w:val="00727357"/>
    <w:rsid w:val="0072769A"/>
    <w:rsid w:val="00730A5D"/>
    <w:rsid w:val="00731D84"/>
    <w:rsid w:val="00731FEE"/>
    <w:rsid w:val="0073281F"/>
    <w:rsid w:val="00735422"/>
    <w:rsid w:val="007361A2"/>
    <w:rsid w:val="0073760C"/>
    <w:rsid w:val="00740249"/>
    <w:rsid w:val="00743D58"/>
    <w:rsid w:val="00744C96"/>
    <w:rsid w:val="00745E8A"/>
    <w:rsid w:val="00746386"/>
    <w:rsid w:val="007463BC"/>
    <w:rsid w:val="00746A9E"/>
    <w:rsid w:val="0074734A"/>
    <w:rsid w:val="00750CAD"/>
    <w:rsid w:val="0075259F"/>
    <w:rsid w:val="007525E9"/>
    <w:rsid w:val="00752DB6"/>
    <w:rsid w:val="00752EF4"/>
    <w:rsid w:val="00752F20"/>
    <w:rsid w:val="00756365"/>
    <w:rsid w:val="00760B03"/>
    <w:rsid w:val="0076260F"/>
    <w:rsid w:val="0076565E"/>
    <w:rsid w:val="00765A6A"/>
    <w:rsid w:val="00770237"/>
    <w:rsid w:val="00772C19"/>
    <w:rsid w:val="00773BFF"/>
    <w:rsid w:val="00774703"/>
    <w:rsid w:val="007753EA"/>
    <w:rsid w:val="00776EC6"/>
    <w:rsid w:val="007779AA"/>
    <w:rsid w:val="00777F58"/>
    <w:rsid w:val="0078108E"/>
    <w:rsid w:val="00781699"/>
    <w:rsid w:val="00781F98"/>
    <w:rsid w:val="007826D5"/>
    <w:rsid w:val="00782979"/>
    <w:rsid w:val="00782F6D"/>
    <w:rsid w:val="007836A2"/>
    <w:rsid w:val="0078423F"/>
    <w:rsid w:val="007868C2"/>
    <w:rsid w:val="007868DB"/>
    <w:rsid w:val="00790A24"/>
    <w:rsid w:val="00790CA2"/>
    <w:rsid w:val="007916CB"/>
    <w:rsid w:val="00791D0D"/>
    <w:rsid w:val="00792DE8"/>
    <w:rsid w:val="007936D2"/>
    <w:rsid w:val="007946C4"/>
    <w:rsid w:val="00794D60"/>
    <w:rsid w:val="007975EB"/>
    <w:rsid w:val="00797878"/>
    <w:rsid w:val="00797AC8"/>
    <w:rsid w:val="007A140B"/>
    <w:rsid w:val="007A324D"/>
    <w:rsid w:val="007A3478"/>
    <w:rsid w:val="007A42BF"/>
    <w:rsid w:val="007A4AD3"/>
    <w:rsid w:val="007A4E6E"/>
    <w:rsid w:val="007A4E98"/>
    <w:rsid w:val="007A56AA"/>
    <w:rsid w:val="007A614F"/>
    <w:rsid w:val="007A7626"/>
    <w:rsid w:val="007B0C49"/>
    <w:rsid w:val="007B1118"/>
    <w:rsid w:val="007B28FD"/>
    <w:rsid w:val="007B3424"/>
    <w:rsid w:val="007B3465"/>
    <w:rsid w:val="007B3527"/>
    <w:rsid w:val="007B42BF"/>
    <w:rsid w:val="007B4406"/>
    <w:rsid w:val="007B58F9"/>
    <w:rsid w:val="007B6FD1"/>
    <w:rsid w:val="007B7740"/>
    <w:rsid w:val="007B7AC2"/>
    <w:rsid w:val="007C0EBB"/>
    <w:rsid w:val="007C1D86"/>
    <w:rsid w:val="007C31C2"/>
    <w:rsid w:val="007C490C"/>
    <w:rsid w:val="007C6563"/>
    <w:rsid w:val="007C783A"/>
    <w:rsid w:val="007D4B69"/>
    <w:rsid w:val="007D4BA7"/>
    <w:rsid w:val="007D5478"/>
    <w:rsid w:val="007D5717"/>
    <w:rsid w:val="007E02C0"/>
    <w:rsid w:val="007E4DF7"/>
    <w:rsid w:val="007E503F"/>
    <w:rsid w:val="007E5D8E"/>
    <w:rsid w:val="007E6618"/>
    <w:rsid w:val="007E75A5"/>
    <w:rsid w:val="007E7671"/>
    <w:rsid w:val="007F2962"/>
    <w:rsid w:val="007F2ADC"/>
    <w:rsid w:val="007F2BCE"/>
    <w:rsid w:val="007F3E11"/>
    <w:rsid w:val="007F442F"/>
    <w:rsid w:val="007F46B8"/>
    <w:rsid w:val="007F4CB6"/>
    <w:rsid w:val="007F53F4"/>
    <w:rsid w:val="007F6289"/>
    <w:rsid w:val="007F6FB3"/>
    <w:rsid w:val="007F78DD"/>
    <w:rsid w:val="008008BF"/>
    <w:rsid w:val="00800FFE"/>
    <w:rsid w:val="0080265A"/>
    <w:rsid w:val="00802A36"/>
    <w:rsid w:val="00803298"/>
    <w:rsid w:val="0080532E"/>
    <w:rsid w:val="00805960"/>
    <w:rsid w:val="00805CD6"/>
    <w:rsid w:val="00806205"/>
    <w:rsid w:val="00806952"/>
    <w:rsid w:val="00811E60"/>
    <w:rsid w:val="00814211"/>
    <w:rsid w:val="00814AAF"/>
    <w:rsid w:val="00814F9D"/>
    <w:rsid w:val="008158B3"/>
    <w:rsid w:val="00816169"/>
    <w:rsid w:val="008172CB"/>
    <w:rsid w:val="0081787D"/>
    <w:rsid w:val="0082015B"/>
    <w:rsid w:val="00820F51"/>
    <w:rsid w:val="00823441"/>
    <w:rsid w:val="008248E3"/>
    <w:rsid w:val="00825A74"/>
    <w:rsid w:val="008271CE"/>
    <w:rsid w:val="00827328"/>
    <w:rsid w:val="00827AFD"/>
    <w:rsid w:val="00830541"/>
    <w:rsid w:val="00830E53"/>
    <w:rsid w:val="00835048"/>
    <w:rsid w:val="00835687"/>
    <w:rsid w:val="008370A2"/>
    <w:rsid w:val="0084125E"/>
    <w:rsid w:val="00842C56"/>
    <w:rsid w:val="008430EB"/>
    <w:rsid w:val="008435C1"/>
    <w:rsid w:val="00843C02"/>
    <w:rsid w:val="00843D47"/>
    <w:rsid w:val="0084454D"/>
    <w:rsid w:val="008446EF"/>
    <w:rsid w:val="00844C52"/>
    <w:rsid w:val="00845754"/>
    <w:rsid w:val="00847993"/>
    <w:rsid w:val="00850C0F"/>
    <w:rsid w:val="00850C71"/>
    <w:rsid w:val="0085107C"/>
    <w:rsid w:val="00852CFD"/>
    <w:rsid w:val="008546D6"/>
    <w:rsid w:val="0085546B"/>
    <w:rsid w:val="008571B5"/>
    <w:rsid w:val="008578AD"/>
    <w:rsid w:val="0086003D"/>
    <w:rsid w:val="008611E7"/>
    <w:rsid w:val="008627AE"/>
    <w:rsid w:val="00863070"/>
    <w:rsid w:val="0086597C"/>
    <w:rsid w:val="00866333"/>
    <w:rsid w:val="00867277"/>
    <w:rsid w:val="00867F67"/>
    <w:rsid w:val="008709FC"/>
    <w:rsid w:val="00870E9D"/>
    <w:rsid w:val="00873A4B"/>
    <w:rsid w:val="008746A4"/>
    <w:rsid w:val="00874F9B"/>
    <w:rsid w:val="00876D6B"/>
    <w:rsid w:val="008800AD"/>
    <w:rsid w:val="008824E9"/>
    <w:rsid w:val="00882AE8"/>
    <w:rsid w:val="0088317A"/>
    <w:rsid w:val="0088377C"/>
    <w:rsid w:val="00884E8C"/>
    <w:rsid w:val="00886F4A"/>
    <w:rsid w:val="00890822"/>
    <w:rsid w:val="008916FA"/>
    <w:rsid w:val="00891720"/>
    <w:rsid w:val="00891872"/>
    <w:rsid w:val="00892B30"/>
    <w:rsid w:val="00895336"/>
    <w:rsid w:val="008957C2"/>
    <w:rsid w:val="00897CD9"/>
    <w:rsid w:val="008A01B1"/>
    <w:rsid w:val="008A2C9C"/>
    <w:rsid w:val="008A5830"/>
    <w:rsid w:val="008A6E01"/>
    <w:rsid w:val="008A6ED8"/>
    <w:rsid w:val="008B0186"/>
    <w:rsid w:val="008B0F83"/>
    <w:rsid w:val="008B128F"/>
    <w:rsid w:val="008B29D8"/>
    <w:rsid w:val="008B3204"/>
    <w:rsid w:val="008B36B9"/>
    <w:rsid w:val="008B520D"/>
    <w:rsid w:val="008B5DB1"/>
    <w:rsid w:val="008B65FF"/>
    <w:rsid w:val="008B6CBB"/>
    <w:rsid w:val="008B7430"/>
    <w:rsid w:val="008B7962"/>
    <w:rsid w:val="008C038C"/>
    <w:rsid w:val="008C04B5"/>
    <w:rsid w:val="008C1BE4"/>
    <w:rsid w:val="008C395D"/>
    <w:rsid w:val="008C4AF7"/>
    <w:rsid w:val="008C537F"/>
    <w:rsid w:val="008C7425"/>
    <w:rsid w:val="008D0C49"/>
    <w:rsid w:val="008D0C93"/>
    <w:rsid w:val="008D0DCB"/>
    <w:rsid w:val="008D1F27"/>
    <w:rsid w:val="008D231C"/>
    <w:rsid w:val="008D26B2"/>
    <w:rsid w:val="008D52E6"/>
    <w:rsid w:val="008D7FB4"/>
    <w:rsid w:val="008E2245"/>
    <w:rsid w:val="008E2436"/>
    <w:rsid w:val="008E5E50"/>
    <w:rsid w:val="008E65D4"/>
    <w:rsid w:val="008E7A81"/>
    <w:rsid w:val="008E7BD0"/>
    <w:rsid w:val="008F2B75"/>
    <w:rsid w:val="008F352A"/>
    <w:rsid w:val="008F3FB6"/>
    <w:rsid w:val="00900095"/>
    <w:rsid w:val="009001A6"/>
    <w:rsid w:val="00901264"/>
    <w:rsid w:val="009031A0"/>
    <w:rsid w:val="009040BD"/>
    <w:rsid w:val="0090594A"/>
    <w:rsid w:val="009066CA"/>
    <w:rsid w:val="00906A80"/>
    <w:rsid w:val="00907129"/>
    <w:rsid w:val="00907D8E"/>
    <w:rsid w:val="009114D1"/>
    <w:rsid w:val="00912305"/>
    <w:rsid w:val="0091575B"/>
    <w:rsid w:val="00916399"/>
    <w:rsid w:val="00917586"/>
    <w:rsid w:val="009176E7"/>
    <w:rsid w:val="00917CED"/>
    <w:rsid w:val="00917EC9"/>
    <w:rsid w:val="009201E8"/>
    <w:rsid w:val="0092161E"/>
    <w:rsid w:val="0092495E"/>
    <w:rsid w:val="00924FDD"/>
    <w:rsid w:val="00925BCE"/>
    <w:rsid w:val="00925C55"/>
    <w:rsid w:val="00926563"/>
    <w:rsid w:val="00926808"/>
    <w:rsid w:val="00926F58"/>
    <w:rsid w:val="00930953"/>
    <w:rsid w:val="00934454"/>
    <w:rsid w:val="0093473E"/>
    <w:rsid w:val="00934D19"/>
    <w:rsid w:val="009364E8"/>
    <w:rsid w:val="009370AC"/>
    <w:rsid w:val="00937FEF"/>
    <w:rsid w:val="00940DFC"/>
    <w:rsid w:val="00940EF4"/>
    <w:rsid w:val="0094328C"/>
    <w:rsid w:val="00943547"/>
    <w:rsid w:val="009436D0"/>
    <w:rsid w:val="009444CE"/>
    <w:rsid w:val="00945E52"/>
    <w:rsid w:val="009460EC"/>
    <w:rsid w:val="009462AC"/>
    <w:rsid w:val="00946659"/>
    <w:rsid w:val="009473D4"/>
    <w:rsid w:val="009514EF"/>
    <w:rsid w:val="009523CA"/>
    <w:rsid w:val="00952643"/>
    <w:rsid w:val="009548A7"/>
    <w:rsid w:val="0095528F"/>
    <w:rsid w:val="009556DA"/>
    <w:rsid w:val="00956522"/>
    <w:rsid w:val="00957179"/>
    <w:rsid w:val="009576D5"/>
    <w:rsid w:val="009633E2"/>
    <w:rsid w:val="00964257"/>
    <w:rsid w:val="0096489C"/>
    <w:rsid w:val="0096543A"/>
    <w:rsid w:val="009657C7"/>
    <w:rsid w:val="00966D19"/>
    <w:rsid w:val="009676EE"/>
    <w:rsid w:val="00967D4A"/>
    <w:rsid w:val="00974206"/>
    <w:rsid w:val="009758C5"/>
    <w:rsid w:val="00976031"/>
    <w:rsid w:val="009760BB"/>
    <w:rsid w:val="00980DCB"/>
    <w:rsid w:val="00983FB1"/>
    <w:rsid w:val="00986073"/>
    <w:rsid w:val="00986FA7"/>
    <w:rsid w:val="00990377"/>
    <w:rsid w:val="00992802"/>
    <w:rsid w:val="00993FF8"/>
    <w:rsid w:val="00995A64"/>
    <w:rsid w:val="00995CD1"/>
    <w:rsid w:val="009A0959"/>
    <w:rsid w:val="009A1415"/>
    <w:rsid w:val="009A164A"/>
    <w:rsid w:val="009A19C3"/>
    <w:rsid w:val="009A2E4E"/>
    <w:rsid w:val="009A6611"/>
    <w:rsid w:val="009A7DA7"/>
    <w:rsid w:val="009A7EE8"/>
    <w:rsid w:val="009B161F"/>
    <w:rsid w:val="009B20A8"/>
    <w:rsid w:val="009B314D"/>
    <w:rsid w:val="009B399F"/>
    <w:rsid w:val="009B664D"/>
    <w:rsid w:val="009B66F3"/>
    <w:rsid w:val="009B7FAB"/>
    <w:rsid w:val="009C0B2B"/>
    <w:rsid w:val="009C16AF"/>
    <w:rsid w:val="009C3434"/>
    <w:rsid w:val="009C3CD6"/>
    <w:rsid w:val="009C3D6D"/>
    <w:rsid w:val="009C4446"/>
    <w:rsid w:val="009C49CE"/>
    <w:rsid w:val="009C71D2"/>
    <w:rsid w:val="009C72E6"/>
    <w:rsid w:val="009C763D"/>
    <w:rsid w:val="009D046B"/>
    <w:rsid w:val="009D3237"/>
    <w:rsid w:val="009D355A"/>
    <w:rsid w:val="009D5B75"/>
    <w:rsid w:val="009D7FA3"/>
    <w:rsid w:val="009E05E2"/>
    <w:rsid w:val="009E0E42"/>
    <w:rsid w:val="009E1087"/>
    <w:rsid w:val="009E2FE5"/>
    <w:rsid w:val="009E3395"/>
    <w:rsid w:val="009E3620"/>
    <w:rsid w:val="009E408F"/>
    <w:rsid w:val="009E4814"/>
    <w:rsid w:val="009E4FEC"/>
    <w:rsid w:val="009E524D"/>
    <w:rsid w:val="009E6EE4"/>
    <w:rsid w:val="009F08C1"/>
    <w:rsid w:val="009F1430"/>
    <w:rsid w:val="009F1D57"/>
    <w:rsid w:val="009F2C90"/>
    <w:rsid w:val="009F2F4D"/>
    <w:rsid w:val="009F301D"/>
    <w:rsid w:val="009F3295"/>
    <w:rsid w:val="009F3423"/>
    <w:rsid w:val="009F3504"/>
    <w:rsid w:val="009F65B8"/>
    <w:rsid w:val="009F6994"/>
    <w:rsid w:val="009F74F8"/>
    <w:rsid w:val="00A007A7"/>
    <w:rsid w:val="00A0215E"/>
    <w:rsid w:val="00A03969"/>
    <w:rsid w:val="00A05EA5"/>
    <w:rsid w:val="00A06E30"/>
    <w:rsid w:val="00A11419"/>
    <w:rsid w:val="00A152C9"/>
    <w:rsid w:val="00A178A4"/>
    <w:rsid w:val="00A21EA1"/>
    <w:rsid w:val="00A22356"/>
    <w:rsid w:val="00A22DF8"/>
    <w:rsid w:val="00A238E0"/>
    <w:rsid w:val="00A24103"/>
    <w:rsid w:val="00A276FC"/>
    <w:rsid w:val="00A27788"/>
    <w:rsid w:val="00A30659"/>
    <w:rsid w:val="00A30C82"/>
    <w:rsid w:val="00A35860"/>
    <w:rsid w:val="00A35B65"/>
    <w:rsid w:val="00A370F6"/>
    <w:rsid w:val="00A37543"/>
    <w:rsid w:val="00A37907"/>
    <w:rsid w:val="00A405D2"/>
    <w:rsid w:val="00A40F46"/>
    <w:rsid w:val="00A411C2"/>
    <w:rsid w:val="00A42984"/>
    <w:rsid w:val="00A431B5"/>
    <w:rsid w:val="00A43F98"/>
    <w:rsid w:val="00A446FF"/>
    <w:rsid w:val="00A453C6"/>
    <w:rsid w:val="00A46036"/>
    <w:rsid w:val="00A46BE1"/>
    <w:rsid w:val="00A470F2"/>
    <w:rsid w:val="00A508A6"/>
    <w:rsid w:val="00A51848"/>
    <w:rsid w:val="00A51FED"/>
    <w:rsid w:val="00A52951"/>
    <w:rsid w:val="00A52FD4"/>
    <w:rsid w:val="00A548E4"/>
    <w:rsid w:val="00A54921"/>
    <w:rsid w:val="00A55049"/>
    <w:rsid w:val="00A552E9"/>
    <w:rsid w:val="00A5539A"/>
    <w:rsid w:val="00A60752"/>
    <w:rsid w:val="00A61B74"/>
    <w:rsid w:val="00A62120"/>
    <w:rsid w:val="00A654E9"/>
    <w:rsid w:val="00A67F3D"/>
    <w:rsid w:val="00A705C5"/>
    <w:rsid w:val="00A722C6"/>
    <w:rsid w:val="00A76CE9"/>
    <w:rsid w:val="00A76E0F"/>
    <w:rsid w:val="00A776A9"/>
    <w:rsid w:val="00A808DE"/>
    <w:rsid w:val="00A80B18"/>
    <w:rsid w:val="00A81F1F"/>
    <w:rsid w:val="00A81F57"/>
    <w:rsid w:val="00A820AB"/>
    <w:rsid w:val="00A827F2"/>
    <w:rsid w:val="00A82BDD"/>
    <w:rsid w:val="00A8401B"/>
    <w:rsid w:val="00A8530E"/>
    <w:rsid w:val="00A86B62"/>
    <w:rsid w:val="00A87660"/>
    <w:rsid w:val="00A87D73"/>
    <w:rsid w:val="00A907F0"/>
    <w:rsid w:val="00A912EF"/>
    <w:rsid w:val="00A91453"/>
    <w:rsid w:val="00A915C1"/>
    <w:rsid w:val="00A938A7"/>
    <w:rsid w:val="00A946EF"/>
    <w:rsid w:val="00A963EC"/>
    <w:rsid w:val="00AA09C0"/>
    <w:rsid w:val="00AA1DB4"/>
    <w:rsid w:val="00AA32C9"/>
    <w:rsid w:val="00AA372F"/>
    <w:rsid w:val="00AA59AA"/>
    <w:rsid w:val="00AB0FFE"/>
    <w:rsid w:val="00AB1BA5"/>
    <w:rsid w:val="00AB26CC"/>
    <w:rsid w:val="00AB3C58"/>
    <w:rsid w:val="00AB43CA"/>
    <w:rsid w:val="00AB453D"/>
    <w:rsid w:val="00AB6187"/>
    <w:rsid w:val="00AB7997"/>
    <w:rsid w:val="00AC22D2"/>
    <w:rsid w:val="00AC249F"/>
    <w:rsid w:val="00AC2D0A"/>
    <w:rsid w:val="00AC3863"/>
    <w:rsid w:val="00AC3F51"/>
    <w:rsid w:val="00AD03E0"/>
    <w:rsid w:val="00AD063F"/>
    <w:rsid w:val="00AD320F"/>
    <w:rsid w:val="00AD392C"/>
    <w:rsid w:val="00AD44F2"/>
    <w:rsid w:val="00AD5CF4"/>
    <w:rsid w:val="00AE0FE6"/>
    <w:rsid w:val="00AE166F"/>
    <w:rsid w:val="00AE2191"/>
    <w:rsid w:val="00AE3D3B"/>
    <w:rsid w:val="00AE55CC"/>
    <w:rsid w:val="00AE6CE6"/>
    <w:rsid w:val="00AE74AA"/>
    <w:rsid w:val="00AF01D3"/>
    <w:rsid w:val="00AF10F2"/>
    <w:rsid w:val="00AF44F7"/>
    <w:rsid w:val="00AF5018"/>
    <w:rsid w:val="00AF5A28"/>
    <w:rsid w:val="00AF78ED"/>
    <w:rsid w:val="00B0085E"/>
    <w:rsid w:val="00B0210B"/>
    <w:rsid w:val="00B050B2"/>
    <w:rsid w:val="00B0577C"/>
    <w:rsid w:val="00B06650"/>
    <w:rsid w:val="00B100E9"/>
    <w:rsid w:val="00B102D9"/>
    <w:rsid w:val="00B104EE"/>
    <w:rsid w:val="00B10789"/>
    <w:rsid w:val="00B1213E"/>
    <w:rsid w:val="00B13E96"/>
    <w:rsid w:val="00B13FD2"/>
    <w:rsid w:val="00B14F25"/>
    <w:rsid w:val="00B15D06"/>
    <w:rsid w:val="00B15F13"/>
    <w:rsid w:val="00B16EDC"/>
    <w:rsid w:val="00B174D3"/>
    <w:rsid w:val="00B17AFA"/>
    <w:rsid w:val="00B17B19"/>
    <w:rsid w:val="00B20F81"/>
    <w:rsid w:val="00B22638"/>
    <w:rsid w:val="00B22757"/>
    <w:rsid w:val="00B2320D"/>
    <w:rsid w:val="00B23E60"/>
    <w:rsid w:val="00B241E9"/>
    <w:rsid w:val="00B273F5"/>
    <w:rsid w:val="00B27762"/>
    <w:rsid w:val="00B303CE"/>
    <w:rsid w:val="00B304A4"/>
    <w:rsid w:val="00B31155"/>
    <w:rsid w:val="00B31831"/>
    <w:rsid w:val="00B32526"/>
    <w:rsid w:val="00B32C18"/>
    <w:rsid w:val="00B32F9B"/>
    <w:rsid w:val="00B355D4"/>
    <w:rsid w:val="00B35788"/>
    <w:rsid w:val="00B3614B"/>
    <w:rsid w:val="00B362C1"/>
    <w:rsid w:val="00B36B50"/>
    <w:rsid w:val="00B36EF0"/>
    <w:rsid w:val="00B4073C"/>
    <w:rsid w:val="00B40FB4"/>
    <w:rsid w:val="00B42379"/>
    <w:rsid w:val="00B430F7"/>
    <w:rsid w:val="00B431BB"/>
    <w:rsid w:val="00B43652"/>
    <w:rsid w:val="00B441EA"/>
    <w:rsid w:val="00B44CE2"/>
    <w:rsid w:val="00B52CBC"/>
    <w:rsid w:val="00B54132"/>
    <w:rsid w:val="00B5584C"/>
    <w:rsid w:val="00B55D69"/>
    <w:rsid w:val="00B55E02"/>
    <w:rsid w:val="00B5777C"/>
    <w:rsid w:val="00B60ECC"/>
    <w:rsid w:val="00B619F4"/>
    <w:rsid w:val="00B61A00"/>
    <w:rsid w:val="00B624B4"/>
    <w:rsid w:val="00B6384C"/>
    <w:rsid w:val="00B656CD"/>
    <w:rsid w:val="00B65C33"/>
    <w:rsid w:val="00B6635E"/>
    <w:rsid w:val="00B66FA5"/>
    <w:rsid w:val="00B67881"/>
    <w:rsid w:val="00B70223"/>
    <w:rsid w:val="00B713F7"/>
    <w:rsid w:val="00B72541"/>
    <w:rsid w:val="00B73890"/>
    <w:rsid w:val="00B73AB2"/>
    <w:rsid w:val="00B74490"/>
    <w:rsid w:val="00B74E67"/>
    <w:rsid w:val="00B75DBF"/>
    <w:rsid w:val="00B7695E"/>
    <w:rsid w:val="00B8028D"/>
    <w:rsid w:val="00B81C3F"/>
    <w:rsid w:val="00B850BD"/>
    <w:rsid w:val="00B852C1"/>
    <w:rsid w:val="00B85D40"/>
    <w:rsid w:val="00B87E80"/>
    <w:rsid w:val="00B901C6"/>
    <w:rsid w:val="00B909A6"/>
    <w:rsid w:val="00B90C1E"/>
    <w:rsid w:val="00B91E5C"/>
    <w:rsid w:val="00B926CE"/>
    <w:rsid w:val="00B94070"/>
    <w:rsid w:val="00B95072"/>
    <w:rsid w:val="00B9574D"/>
    <w:rsid w:val="00B9611D"/>
    <w:rsid w:val="00B96B44"/>
    <w:rsid w:val="00B9770B"/>
    <w:rsid w:val="00B977EE"/>
    <w:rsid w:val="00B9798E"/>
    <w:rsid w:val="00BA0525"/>
    <w:rsid w:val="00BA1663"/>
    <w:rsid w:val="00BA2139"/>
    <w:rsid w:val="00BA23E4"/>
    <w:rsid w:val="00BA3048"/>
    <w:rsid w:val="00BA32C5"/>
    <w:rsid w:val="00BA3A54"/>
    <w:rsid w:val="00BA43A6"/>
    <w:rsid w:val="00BA4DE4"/>
    <w:rsid w:val="00BA5B0C"/>
    <w:rsid w:val="00BA5ECD"/>
    <w:rsid w:val="00BB105D"/>
    <w:rsid w:val="00BC0136"/>
    <w:rsid w:val="00BC1632"/>
    <w:rsid w:val="00BC2E9A"/>
    <w:rsid w:val="00BC4571"/>
    <w:rsid w:val="00BC46D3"/>
    <w:rsid w:val="00BD22CA"/>
    <w:rsid w:val="00BD242B"/>
    <w:rsid w:val="00BD3FB8"/>
    <w:rsid w:val="00BD452C"/>
    <w:rsid w:val="00BD5B2C"/>
    <w:rsid w:val="00BD64B0"/>
    <w:rsid w:val="00BE1A68"/>
    <w:rsid w:val="00BE1CD3"/>
    <w:rsid w:val="00BE238F"/>
    <w:rsid w:val="00BE23F8"/>
    <w:rsid w:val="00BE28C9"/>
    <w:rsid w:val="00BE2C83"/>
    <w:rsid w:val="00BE2D53"/>
    <w:rsid w:val="00BE4ECE"/>
    <w:rsid w:val="00BE5214"/>
    <w:rsid w:val="00BE5CF2"/>
    <w:rsid w:val="00BE68F0"/>
    <w:rsid w:val="00BE733F"/>
    <w:rsid w:val="00BF3072"/>
    <w:rsid w:val="00BF4505"/>
    <w:rsid w:val="00BF667C"/>
    <w:rsid w:val="00BF7AB5"/>
    <w:rsid w:val="00BF7BCE"/>
    <w:rsid w:val="00C04601"/>
    <w:rsid w:val="00C05F0D"/>
    <w:rsid w:val="00C06E41"/>
    <w:rsid w:val="00C0707D"/>
    <w:rsid w:val="00C0742E"/>
    <w:rsid w:val="00C077F0"/>
    <w:rsid w:val="00C07E51"/>
    <w:rsid w:val="00C11380"/>
    <w:rsid w:val="00C11AAA"/>
    <w:rsid w:val="00C12C2B"/>
    <w:rsid w:val="00C20242"/>
    <w:rsid w:val="00C20872"/>
    <w:rsid w:val="00C219B4"/>
    <w:rsid w:val="00C2376A"/>
    <w:rsid w:val="00C23D12"/>
    <w:rsid w:val="00C23ED8"/>
    <w:rsid w:val="00C240CB"/>
    <w:rsid w:val="00C24C1F"/>
    <w:rsid w:val="00C27C71"/>
    <w:rsid w:val="00C31172"/>
    <w:rsid w:val="00C31DDC"/>
    <w:rsid w:val="00C32D77"/>
    <w:rsid w:val="00C339C4"/>
    <w:rsid w:val="00C34EDC"/>
    <w:rsid w:val="00C35D17"/>
    <w:rsid w:val="00C36340"/>
    <w:rsid w:val="00C36DA0"/>
    <w:rsid w:val="00C416F1"/>
    <w:rsid w:val="00C41C87"/>
    <w:rsid w:val="00C43901"/>
    <w:rsid w:val="00C43C14"/>
    <w:rsid w:val="00C449FC"/>
    <w:rsid w:val="00C473DA"/>
    <w:rsid w:val="00C50595"/>
    <w:rsid w:val="00C52DAA"/>
    <w:rsid w:val="00C532BA"/>
    <w:rsid w:val="00C53CC4"/>
    <w:rsid w:val="00C54664"/>
    <w:rsid w:val="00C55354"/>
    <w:rsid w:val="00C55375"/>
    <w:rsid w:val="00C56744"/>
    <w:rsid w:val="00C56AB1"/>
    <w:rsid w:val="00C56E0C"/>
    <w:rsid w:val="00C57758"/>
    <w:rsid w:val="00C57A24"/>
    <w:rsid w:val="00C613E2"/>
    <w:rsid w:val="00C617D8"/>
    <w:rsid w:val="00C64864"/>
    <w:rsid w:val="00C648EB"/>
    <w:rsid w:val="00C66396"/>
    <w:rsid w:val="00C66D3D"/>
    <w:rsid w:val="00C7045F"/>
    <w:rsid w:val="00C70CDA"/>
    <w:rsid w:val="00C70D57"/>
    <w:rsid w:val="00C71A04"/>
    <w:rsid w:val="00C72B4B"/>
    <w:rsid w:val="00C7361F"/>
    <w:rsid w:val="00C73B54"/>
    <w:rsid w:val="00C73E00"/>
    <w:rsid w:val="00C74031"/>
    <w:rsid w:val="00C7492B"/>
    <w:rsid w:val="00C756D1"/>
    <w:rsid w:val="00C75CF3"/>
    <w:rsid w:val="00C76412"/>
    <w:rsid w:val="00C7646B"/>
    <w:rsid w:val="00C76B76"/>
    <w:rsid w:val="00C80977"/>
    <w:rsid w:val="00C80C9B"/>
    <w:rsid w:val="00C8160B"/>
    <w:rsid w:val="00C830E8"/>
    <w:rsid w:val="00C8313C"/>
    <w:rsid w:val="00C83AA4"/>
    <w:rsid w:val="00C85D09"/>
    <w:rsid w:val="00C8661B"/>
    <w:rsid w:val="00C87018"/>
    <w:rsid w:val="00C87498"/>
    <w:rsid w:val="00C8794D"/>
    <w:rsid w:val="00C9041F"/>
    <w:rsid w:val="00C904B6"/>
    <w:rsid w:val="00C90B2D"/>
    <w:rsid w:val="00C913D5"/>
    <w:rsid w:val="00C93276"/>
    <w:rsid w:val="00C945E7"/>
    <w:rsid w:val="00C9483D"/>
    <w:rsid w:val="00C94A01"/>
    <w:rsid w:val="00C94E95"/>
    <w:rsid w:val="00C96091"/>
    <w:rsid w:val="00CA0BB6"/>
    <w:rsid w:val="00CA10EB"/>
    <w:rsid w:val="00CA17F8"/>
    <w:rsid w:val="00CA3819"/>
    <w:rsid w:val="00CA6CC7"/>
    <w:rsid w:val="00CB013C"/>
    <w:rsid w:val="00CB0563"/>
    <w:rsid w:val="00CB0D10"/>
    <w:rsid w:val="00CB1B2D"/>
    <w:rsid w:val="00CB5F8A"/>
    <w:rsid w:val="00CB6BE3"/>
    <w:rsid w:val="00CC06CD"/>
    <w:rsid w:val="00CC0715"/>
    <w:rsid w:val="00CC0B87"/>
    <w:rsid w:val="00CC0D52"/>
    <w:rsid w:val="00CC4092"/>
    <w:rsid w:val="00CD35C0"/>
    <w:rsid w:val="00CD3EEA"/>
    <w:rsid w:val="00CD4267"/>
    <w:rsid w:val="00CD51A6"/>
    <w:rsid w:val="00CD5E4C"/>
    <w:rsid w:val="00CE062E"/>
    <w:rsid w:val="00CE0688"/>
    <w:rsid w:val="00CE206E"/>
    <w:rsid w:val="00CE2244"/>
    <w:rsid w:val="00CE2EAD"/>
    <w:rsid w:val="00CE30A1"/>
    <w:rsid w:val="00CE31BC"/>
    <w:rsid w:val="00CE54A0"/>
    <w:rsid w:val="00CF2AEE"/>
    <w:rsid w:val="00CF50B7"/>
    <w:rsid w:val="00CF5CA2"/>
    <w:rsid w:val="00CF62D8"/>
    <w:rsid w:val="00CF74C6"/>
    <w:rsid w:val="00CF7A56"/>
    <w:rsid w:val="00D02AC8"/>
    <w:rsid w:val="00D035BF"/>
    <w:rsid w:val="00D053B6"/>
    <w:rsid w:val="00D05929"/>
    <w:rsid w:val="00D07344"/>
    <w:rsid w:val="00D108E8"/>
    <w:rsid w:val="00D127FC"/>
    <w:rsid w:val="00D12CAD"/>
    <w:rsid w:val="00D15B74"/>
    <w:rsid w:val="00D15CB7"/>
    <w:rsid w:val="00D201B0"/>
    <w:rsid w:val="00D214B1"/>
    <w:rsid w:val="00D23A54"/>
    <w:rsid w:val="00D24524"/>
    <w:rsid w:val="00D24EDB"/>
    <w:rsid w:val="00D25956"/>
    <w:rsid w:val="00D25AC6"/>
    <w:rsid w:val="00D316FF"/>
    <w:rsid w:val="00D320DB"/>
    <w:rsid w:val="00D32851"/>
    <w:rsid w:val="00D33A5B"/>
    <w:rsid w:val="00D358F9"/>
    <w:rsid w:val="00D35B49"/>
    <w:rsid w:val="00D36A52"/>
    <w:rsid w:val="00D40CFD"/>
    <w:rsid w:val="00D412BD"/>
    <w:rsid w:val="00D423AC"/>
    <w:rsid w:val="00D423B7"/>
    <w:rsid w:val="00D43C3E"/>
    <w:rsid w:val="00D454BB"/>
    <w:rsid w:val="00D46A99"/>
    <w:rsid w:val="00D46C2D"/>
    <w:rsid w:val="00D4724A"/>
    <w:rsid w:val="00D50792"/>
    <w:rsid w:val="00D51174"/>
    <w:rsid w:val="00D51E63"/>
    <w:rsid w:val="00D52147"/>
    <w:rsid w:val="00D530DD"/>
    <w:rsid w:val="00D54169"/>
    <w:rsid w:val="00D54369"/>
    <w:rsid w:val="00D553A6"/>
    <w:rsid w:val="00D574A1"/>
    <w:rsid w:val="00D574A4"/>
    <w:rsid w:val="00D57B48"/>
    <w:rsid w:val="00D60A2E"/>
    <w:rsid w:val="00D639E1"/>
    <w:rsid w:val="00D64420"/>
    <w:rsid w:val="00D64D45"/>
    <w:rsid w:val="00D6508B"/>
    <w:rsid w:val="00D65DEF"/>
    <w:rsid w:val="00D66204"/>
    <w:rsid w:val="00D67882"/>
    <w:rsid w:val="00D67A1A"/>
    <w:rsid w:val="00D70E3E"/>
    <w:rsid w:val="00D74469"/>
    <w:rsid w:val="00D76A86"/>
    <w:rsid w:val="00D805CB"/>
    <w:rsid w:val="00D80D4A"/>
    <w:rsid w:val="00D81D96"/>
    <w:rsid w:val="00D82BBA"/>
    <w:rsid w:val="00D83307"/>
    <w:rsid w:val="00D83F95"/>
    <w:rsid w:val="00D84736"/>
    <w:rsid w:val="00D84B71"/>
    <w:rsid w:val="00D859C4"/>
    <w:rsid w:val="00D8689F"/>
    <w:rsid w:val="00D86D2B"/>
    <w:rsid w:val="00D91321"/>
    <w:rsid w:val="00D91AF4"/>
    <w:rsid w:val="00D9347A"/>
    <w:rsid w:val="00D94232"/>
    <w:rsid w:val="00DA0F5B"/>
    <w:rsid w:val="00DA3662"/>
    <w:rsid w:val="00DA3AD5"/>
    <w:rsid w:val="00DA3B65"/>
    <w:rsid w:val="00DA3BF4"/>
    <w:rsid w:val="00DA4570"/>
    <w:rsid w:val="00DA47C8"/>
    <w:rsid w:val="00DA503C"/>
    <w:rsid w:val="00DA6582"/>
    <w:rsid w:val="00DA6A2C"/>
    <w:rsid w:val="00DB2AFE"/>
    <w:rsid w:val="00DB35BC"/>
    <w:rsid w:val="00DB3B0E"/>
    <w:rsid w:val="00DB3F00"/>
    <w:rsid w:val="00DB76B4"/>
    <w:rsid w:val="00DB7ABE"/>
    <w:rsid w:val="00DB7DE5"/>
    <w:rsid w:val="00DC3F6B"/>
    <w:rsid w:val="00DC49D8"/>
    <w:rsid w:val="00DC4F03"/>
    <w:rsid w:val="00DC519E"/>
    <w:rsid w:val="00DD02EE"/>
    <w:rsid w:val="00DD09EF"/>
    <w:rsid w:val="00DD11ED"/>
    <w:rsid w:val="00DD1282"/>
    <w:rsid w:val="00DD156B"/>
    <w:rsid w:val="00DD1704"/>
    <w:rsid w:val="00DD236F"/>
    <w:rsid w:val="00DD27BA"/>
    <w:rsid w:val="00DD2C8E"/>
    <w:rsid w:val="00DD5072"/>
    <w:rsid w:val="00DD5886"/>
    <w:rsid w:val="00DD6D56"/>
    <w:rsid w:val="00DD7DCF"/>
    <w:rsid w:val="00DE1B98"/>
    <w:rsid w:val="00DE50BA"/>
    <w:rsid w:val="00DE55EF"/>
    <w:rsid w:val="00DE5B49"/>
    <w:rsid w:val="00DE6C3F"/>
    <w:rsid w:val="00DE7F33"/>
    <w:rsid w:val="00DF0569"/>
    <w:rsid w:val="00DF1C93"/>
    <w:rsid w:val="00DF59B3"/>
    <w:rsid w:val="00DF5AC3"/>
    <w:rsid w:val="00DF6628"/>
    <w:rsid w:val="00E01761"/>
    <w:rsid w:val="00E01DF6"/>
    <w:rsid w:val="00E0201D"/>
    <w:rsid w:val="00E0258D"/>
    <w:rsid w:val="00E025D8"/>
    <w:rsid w:val="00E038D7"/>
    <w:rsid w:val="00E06160"/>
    <w:rsid w:val="00E07613"/>
    <w:rsid w:val="00E1115E"/>
    <w:rsid w:val="00E14283"/>
    <w:rsid w:val="00E15813"/>
    <w:rsid w:val="00E15E35"/>
    <w:rsid w:val="00E16BAE"/>
    <w:rsid w:val="00E16E47"/>
    <w:rsid w:val="00E20F66"/>
    <w:rsid w:val="00E2155C"/>
    <w:rsid w:val="00E21F39"/>
    <w:rsid w:val="00E224C9"/>
    <w:rsid w:val="00E243DF"/>
    <w:rsid w:val="00E24500"/>
    <w:rsid w:val="00E2482E"/>
    <w:rsid w:val="00E2557C"/>
    <w:rsid w:val="00E265F1"/>
    <w:rsid w:val="00E331C0"/>
    <w:rsid w:val="00E33572"/>
    <w:rsid w:val="00E350C1"/>
    <w:rsid w:val="00E35F52"/>
    <w:rsid w:val="00E363FA"/>
    <w:rsid w:val="00E3738B"/>
    <w:rsid w:val="00E41711"/>
    <w:rsid w:val="00E424D6"/>
    <w:rsid w:val="00E42A27"/>
    <w:rsid w:val="00E42A4F"/>
    <w:rsid w:val="00E43383"/>
    <w:rsid w:val="00E440A0"/>
    <w:rsid w:val="00E444DA"/>
    <w:rsid w:val="00E4498F"/>
    <w:rsid w:val="00E449A0"/>
    <w:rsid w:val="00E451E9"/>
    <w:rsid w:val="00E454C9"/>
    <w:rsid w:val="00E45926"/>
    <w:rsid w:val="00E45B0F"/>
    <w:rsid w:val="00E45C8B"/>
    <w:rsid w:val="00E47419"/>
    <w:rsid w:val="00E476E1"/>
    <w:rsid w:val="00E478F0"/>
    <w:rsid w:val="00E5177B"/>
    <w:rsid w:val="00E53867"/>
    <w:rsid w:val="00E53ADC"/>
    <w:rsid w:val="00E54C88"/>
    <w:rsid w:val="00E56943"/>
    <w:rsid w:val="00E617ED"/>
    <w:rsid w:val="00E62073"/>
    <w:rsid w:val="00E62F34"/>
    <w:rsid w:val="00E638FD"/>
    <w:rsid w:val="00E63EF3"/>
    <w:rsid w:val="00E646C0"/>
    <w:rsid w:val="00E6579E"/>
    <w:rsid w:val="00E65B5C"/>
    <w:rsid w:val="00E65E38"/>
    <w:rsid w:val="00E663AC"/>
    <w:rsid w:val="00E67C7C"/>
    <w:rsid w:val="00E70882"/>
    <w:rsid w:val="00E7464E"/>
    <w:rsid w:val="00E75D24"/>
    <w:rsid w:val="00E7691F"/>
    <w:rsid w:val="00E775F5"/>
    <w:rsid w:val="00E77A78"/>
    <w:rsid w:val="00E80A67"/>
    <w:rsid w:val="00E80FEF"/>
    <w:rsid w:val="00E8600D"/>
    <w:rsid w:val="00E90FFD"/>
    <w:rsid w:val="00E9266A"/>
    <w:rsid w:val="00E931CE"/>
    <w:rsid w:val="00E935B8"/>
    <w:rsid w:val="00E938A6"/>
    <w:rsid w:val="00E93C0C"/>
    <w:rsid w:val="00E93F99"/>
    <w:rsid w:val="00E96518"/>
    <w:rsid w:val="00E96E64"/>
    <w:rsid w:val="00EA08C6"/>
    <w:rsid w:val="00EA2073"/>
    <w:rsid w:val="00EA28A2"/>
    <w:rsid w:val="00EA2C73"/>
    <w:rsid w:val="00EA3107"/>
    <w:rsid w:val="00EA3567"/>
    <w:rsid w:val="00EA3D1D"/>
    <w:rsid w:val="00EA3DFE"/>
    <w:rsid w:val="00EA56C7"/>
    <w:rsid w:val="00EA5D48"/>
    <w:rsid w:val="00EA67ED"/>
    <w:rsid w:val="00EA720D"/>
    <w:rsid w:val="00EB07F0"/>
    <w:rsid w:val="00EB1575"/>
    <w:rsid w:val="00EB1724"/>
    <w:rsid w:val="00EB220E"/>
    <w:rsid w:val="00EB2CF4"/>
    <w:rsid w:val="00EB3D0B"/>
    <w:rsid w:val="00EB6270"/>
    <w:rsid w:val="00EB6488"/>
    <w:rsid w:val="00EB7D58"/>
    <w:rsid w:val="00EC1D36"/>
    <w:rsid w:val="00EC2391"/>
    <w:rsid w:val="00EC3FA0"/>
    <w:rsid w:val="00EC516A"/>
    <w:rsid w:val="00EC5320"/>
    <w:rsid w:val="00EC651E"/>
    <w:rsid w:val="00EC658A"/>
    <w:rsid w:val="00EC706D"/>
    <w:rsid w:val="00EC7F2D"/>
    <w:rsid w:val="00ED1DBC"/>
    <w:rsid w:val="00ED20C3"/>
    <w:rsid w:val="00ED2A34"/>
    <w:rsid w:val="00ED2EFC"/>
    <w:rsid w:val="00ED3A92"/>
    <w:rsid w:val="00ED3EAB"/>
    <w:rsid w:val="00ED5676"/>
    <w:rsid w:val="00ED5BEC"/>
    <w:rsid w:val="00ED5DD2"/>
    <w:rsid w:val="00ED75A5"/>
    <w:rsid w:val="00EE109D"/>
    <w:rsid w:val="00EE1FEF"/>
    <w:rsid w:val="00EE56F3"/>
    <w:rsid w:val="00EE69D2"/>
    <w:rsid w:val="00EE707C"/>
    <w:rsid w:val="00EF0C62"/>
    <w:rsid w:val="00EF1CF3"/>
    <w:rsid w:val="00EF35DE"/>
    <w:rsid w:val="00EF4798"/>
    <w:rsid w:val="00EF4C3C"/>
    <w:rsid w:val="00EF7B0B"/>
    <w:rsid w:val="00F00325"/>
    <w:rsid w:val="00F00A80"/>
    <w:rsid w:val="00F00A94"/>
    <w:rsid w:val="00F0221B"/>
    <w:rsid w:val="00F02406"/>
    <w:rsid w:val="00F02E78"/>
    <w:rsid w:val="00F054A4"/>
    <w:rsid w:val="00F057F2"/>
    <w:rsid w:val="00F067C1"/>
    <w:rsid w:val="00F06FEF"/>
    <w:rsid w:val="00F10518"/>
    <w:rsid w:val="00F141FF"/>
    <w:rsid w:val="00F1443B"/>
    <w:rsid w:val="00F14EE2"/>
    <w:rsid w:val="00F163B6"/>
    <w:rsid w:val="00F1652B"/>
    <w:rsid w:val="00F1748D"/>
    <w:rsid w:val="00F17716"/>
    <w:rsid w:val="00F212C7"/>
    <w:rsid w:val="00F2175C"/>
    <w:rsid w:val="00F22C27"/>
    <w:rsid w:val="00F22F7C"/>
    <w:rsid w:val="00F2324E"/>
    <w:rsid w:val="00F258B7"/>
    <w:rsid w:val="00F3213D"/>
    <w:rsid w:val="00F34B76"/>
    <w:rsid w:val="00F35078"/>
    <w:rsid w:val="00F35456"/>
    <w:rsid w:val="00F379CA"/>
    <w:rsid w:val="00F40AD8"/>
    <w:rsid w:val="00F40E4D"/>
    <w:rsid w:val="00F42025"/>
    <w:rsid w:val="00F42079"/>
    <w:rsid w:val="00F42BE0"/>
    <w:rsid w:val="00F42C6D"/>
    <w:rsid w:val="00F43508"/>
    <w:rsid w:val="00F47473"/>
    <w:rsid w:val="00F47E09"/>
    <w:rsid w:val="00F529B9"/>
    <w:rsid w:val="00F52B1C"/>
    <w:rsid w:val="00F53518"/>
    <w:rsid w:val="00F5411F"/>
    <w:rsid w:val="00F5442F"/>
    <w:rsid w:val="00F546EC"/>
    <w:rsid w:val="00F54DFE"/>
    <w:rsid w:val="00F55AF2"/>
    <w:rsid w:val="00F55CCE"/>
    <w:rsid w:val="00F56808"/>
    <w:rsid w:val="00F6034D"/>
    <w:rsid w:val="00F6045C"/>
    <w:rsid w:val="00F60999"/>
    <w:rsid w:val="00F60F78"/>
    <w:rsid w:val="00F61CC7"/>
    <w:rsid w:val="00F63843"/>
    <w:rsid w:val="00F6459E"/>
    <w:rsid w:val="00F64D2A"/>
    <w:rsid w:val="00F64DF3"/>
    <w:rsid w:val="00F663DF"/>
    <w:rsid w:val="00F66D2F"/>
    <w:rsid w:val="00F70551"/>
    <w:rsid w:val="00F70572"/>
    <w:rsid w:val="00F7078A"/>
    <w:rsid w:val="00F7170E"/>
    <w:rsid w:val="00F72299"/>
    <w:rsid w:val="00F74190"/>
    <w:rsid w:val="00F7558D"/>
    <w:rsid w:val="00F75EF1"/>
    <w:rsid w:val="00F80228"/>
    <w:rsid w:val="00F820F1"/>
    <w:rsid w:val="00F82825"/>
    <w:rsid w:val="00F82A79"/>
    <w:rsid w:val="00F85C99"/>
    <w:rsid w:val="00F8661F"/>
    <w:rsid w:val="00F87D85"/>
    <w:rsid w:val="00F901AC"/>
    <w:rsid w:val="00F91008"/>
    <w:rsid w:val="00F92BAF"/>
    <w:rsid w:val="00F93F44"/>
    <w:rsid w:val="00F94A33"/>
    <w:rsid w:val="00F95C74"/>
    <w:rsid w:val="00F9725C"/>
    <w:rsid w:val="00FA015B"/>
    <w:rsid w:val="00FA0374"/>
    <w:rsid w:val="00FA16E0"/>
    <w:rsid w:val="00FA17DF"/>
    <w:rsid w:val="00FA2DA4"/>
    <w:rsid w:val="00FA3A8A"/>
    <w:rsid w:val="00FA4F8B"/>
    <w:rsid w:val="00FA560F"/>
    <w:rsid w:val="00FA6935"/>
    <w:rsid w:val="00FA6DD1"/>
    <w:rsid w:val="00FA743B"/>
    <w:rsid w:val="00FA7BC1"/>
    <w:rsid w:val="00FB10C9"/>
    <w:rsid w:val="00FB288F"/>
    <w:rsid w:val="00FB34EB"/>
    <w:rsid w:val="00FB5849"/>
    <w:rsid w:val="00FC024F"/>
    <w:rsid w:val="00FC0CA5"/>
    <w:rsid w:val="00FC1CAA"/>
    <w:rsid w:val="00FC1EF8"/>
    <w:rsid w:val="00FC3E97"/>
    <w:rsid w:val="00FC4636"/>
    <w:rsid w:val="00FC6841"/>
    <w:rsid w:val="00FD05E2"/>
    <w:rsid w:val="00FD0B3C"/>
    <w:rsid w:val="00FD19FF"/>
    <w:rsid w:val="00FD1A45"/>
    <w:rsid w:val="00FD2140"/>
    <w:rsid w:val="00FD38EA"/>
    <w:rsid w:val="00FD390D"/>
    <w:rsid w:val="00FD4BA5"/>
    <w:rsid w:val="00FD5F44"/>
    <w:rsid w:val="00FD6BBF"/>
    <w:rsid w:val="00FD6E85"/>
    <w:rsid w:val="00FD78F4"/>
    <w:rsid w:val="00FE0D2D"/>
    <w:rsid w:val="00FE0DD8"/>
    <w:rsid w:val="00FE31D1"/>
    <w:rsid w:val="00FE5CEA"/>
    <w:rsid w:val="00FE7AB0"/>
    <w:rsid w:val="00FF00AF"/>
    <w:rsid w:val="00FF09EE"/>
    <w:rsid w:val="00FF0BEE"/>
    <w:rsid w:val="00FF0E78"/>
    <w:rsid w:val="00FF2123"/>
    <w:rsid w:val="00FF28B7"/>
    <w:rsid w:val="00FF2AA5"/>
    <w:rsid w:val="00FF2D48"/>
    <w:rsid w:val="00FF51B5"/>
    <w:rsid w:val="00FF76E7"/>
    <w:rsid w:val="00FF7763"/>
    <w:rsid w:val="00FF7858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E5C983"/>
  <w15:docId w15:val="{2E3F8CC3-BD1F-43D4-AD5D-2F32F870E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0BA"/>
    <w:pPr>
      <w:spacing w:after="160" w:line="259" w:lineRule="auto"/>
    </w:pPr>
    <w:rPr>
      <w:rFonts w:ascii="Calibri" w:hAnsi="Calibri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2">
    <w:name w:val="s2"/>
    <w:basedOn w:val="DefaultParagraphFont"/>
    <w:uiPriority w:val="99"/>
    <w:rsid w:val="006110B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053</Words>
  <Characters>11704</Characters>
  <Application>Microsoft Office Word</Application>
  <DocSecurity>0</DocSecurity>
  <Lines>97</Lines>
  <Paragraphs>27</Paragraphs>
  <ScaleCrop>false</ScaleCrop>
  <Company>Microsoft, Inc</Company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Jeff Boyles-2017-new</dc:creator>
  <cp:keywords/>
  <dc:description/>
  <cp:lastModifiedBy>Lucia Andrade</cp:lastModifiedBy>
  <cp:revision>4</cp:revision>
  <dcterms:created xsi:type="dcterms:W3CDTF">2023-11-24T18:54:00Z</dcterms:created>
  <dcterms:modified xsi:type="dcterms:W3CDTF">2024-07-06T23:16:00Z</dcterms:modified>
</cp:coreProperties>
</file>